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B34B2" w14:textId="28FB0F19" w:rsidR="006A222B" w:rsidRDefault="006A222B" w:rsidP="00AD3F33">
      <w:pPr>
        <w:pStyle w:val="Heading1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D3F33">
        <w:rPr>
          <w:rFonts w:ascii="Times New Roman" w:hAnsi="Times New Roman" w:cs="Times New Roman"/>
          <w:b/>
          <w:bCs/>
        </w:rPr>
        <w:t>Supplemental Tables</w:t>
      </w:r>
    </w:p>
    <w:p w14:paraId="4D842FB7" w14:textId="77777777" w:rsidR="009E5686" w:rsidRPr="009E5686" w:rsidRDefault="009E5686" w:rsidP="009E5686"/>
    <w:p w14:paraId="117E9898" w14:textId="1C5B2E04" w:rsidR="00E65858" w:rsidRPr="00AD3F33" w:rsidRDefault="00E65858" w:rsidP="00AD3F33">
      <w:pPr>
        <w:pStyle w:val="Heading2"/>
        <w:rPr>
          <w:rFonts w:ascii="Times New Roman" w:hAnsi="Times New Roman" w:cs="Times New Roman"/>
          <w:b/>
          <w:bCs/>
        </w:rPr>
      </w:pPr>
      <w:r w:rsidRPr="00AD3F33">
        <w:rPr>
          <w:rFonts w:ascii="Times New Roman" w:hAnsi="Times New Roman" w:cs="Times New Roman"/>
          <w:b/>
          <w:bCs/>
        </w:rPr>
        <w:t xml:space="preserve">Supplemental table 1 </w:t>
      </w:r>
    </w:p>
    <w:tbl>
      <w:tblPr>
        <w:tblStyle w:val="PlainTable2"/>
        <w:tblW w:w="9710" w:type="dxa"/>
        <w:tblLook w:val="04A0" w:firstRow="1" w:lastRow="0" w:firstColumn="1" w:lastColumn="0" w:noHBand="0" w:noVBand="1"/>
      </w:tblPr>
      <w:tblGrid>
        <w:gridCol w:w="3346"/>
        <w:gridCol w:w="1195"/>
        <w:gridCol w:w="1009"/>
        <w:gridCol w:w="1099"/>
        <w:gridCol w:w="1009"/>
        <w:gridCol w:w="1155"/>
        <w:gridCol w:w="897"/>
      </w:tblGrid>
      <w:tr w:rsidR="002C165E" w:rsidRPr="00AD3F33" w14:paraId="50D6EF34" w14:textId="77777777" w:rsidTr="00B60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5C1E9D" w14:textId="02ABF947" w:rsidR="00A6094E" w:rsidRPr="00B60468" w:rsidRDefault="00A6094E" w:rsidP="00A60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5"/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0" w:type="auto"/>
          </w:tcPr>
          <w:p w14:paraId="7C7BD8B6" w14:textId="77777777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IBD-EIM</w:t>
            </w:r>
          </w:p>
          <w:p w14:paraId="1B323503" w14:textId="01DBCB6C" w:rsidR="006F05EE" w:rsidRPr="00B60468" w:rsidRDefault="006F05E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n = 8</w:t>
            </w:r>
            <w:r w:rsidR="00B64AEA" w:rsidRPr="00B604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8E07CB" w14:textId="77777777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IBD-C</w:t>
            </w:r>
          </w:p>
          <w:p w14:paraId="60594960" w14:textId="362A4E18" w:rsidR="002815BE" w:rsidRPr="00B60468" w:rsidRDefault="002815B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C0713" w:rsidRPr="00B60468">
              <w:rPr>
                <w:rFonts w:ascii="Times New Roman" w:hAnsi="Times New Roman" w:cs="Times New Roman"/>
                <w:sz w:val="18"/>
                <w:szCs w:val="18"/>
              </w:rPr>
              <w:t>n = 4</w:t>
            </w:r>
            <w:r w:rsidR="00B64AEA" w:rsidRPr="00B604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C0713" w:rsidRPr="00B604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F42F2D4" w14:textId="77777777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CD EIM</w:t>
            </w:r>
          </w:p>
          <w:p w14:paraId="7028635E" w14:textId="0872786F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 xml:space="preserve"> (n = </w:t>
            </w:r>
            <w:r w:rsidR="00B25062" w:rsidRPr="00B6046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F314AC1" w14:textId="769A5EC2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 xml:space="preserve">CD C </w:t>
            </w:r>
          </w:p>
          <w:p w14:paraId="010DBFDC" w14:textId="77777777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n = 21)</w:t>
            </w:r>
          </w:p>
        </w:tc>
        <w:tc>
          <w:tcPr>
            <w:tcW w:w="0" w:type="auto"/>
          </w:tcPr>
          <w:p w14:paraId="07860410" w14:textId="77777777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 xml:space="preserve">UC_EIM </w:t>
            </w:r>
          </w:p>
          <w:p w14:paraId="3B568293" w14:textId="7C626936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n = 2</w:t>
            </w:r>
            <w:r w:rsidR="00B25062" w:rsidRPr="00B604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DC1F8E" w14:textId="77777777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 xml:space="preserve">UC_C </w:t>
            </w:r>
          </w:p>
          <w:p w14:paraId="17B333CD" w14:textId="4CFDA512" w:rsidR="00A6094E" w:rsidRPr="00B60468" w:rsidRDefault="00A6094E" w:rsidP="00A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n=2</w:t>
            </w:r>
            <w:r w:rsidR="009E65B3" w:rsidRPr="00B604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6094E" w:rsidRPr="00AD3F33" w14:paraId="264F027B" w14:textId="77777777" w:rsidTr="00B60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A377EA" w14:textId="77777777" w:rsidR="00A6094E" w:rsidRPr="00B60468" w:rsidRDefault="00A6094E" w:rsidP="00A6094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 Bone Mineral Density</w:t>
            </w:r>
            <w:bookmarkStart w:id="2" w:name="OLE_LINK14"/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bookmarkEnd w:id="2"/>
          </w:p>
          <w:p w14:paraId="7A3C423E" w14:textId="5E4127D4" w:rsidR="00A6094E" w:rsidRPr="00B60468" w:rsidRDefault="005C1E2D" w:rsidP="00A6094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Osteopenia/osteoporosis</w:t>
            </w:r>
          </w:p>
        </w:tc>
        <w:tc>
          <w:tcPr>
            <w:tcW w:w="0" w:type="auto"/>
          </w:tcPr>
          <w:p w14:paraId="107938F1" w14:textId="258F9B17" w:rsidR="00A6094E" w:rsidRPr="00B60468" w:rsidRDefault="007617A0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C1E2D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 w:rsidR="005C1E2D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62243E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2EF9EA32" w14:textId="242F2C8E" w:rsidR="00905F3D" w:rsidRPr="00B60468" w:rsidRDefault="00905F3D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637CDB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4389C122" w14:textId="113D7C2D" w:rsidR="00A6094E" w:rsidRPr="00B60468" w:rsidRDefault="005C1E2D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9C0713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4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62243E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48394861" w14:textId="17285932" w:rsidR="00C56EA3" w:rsidRPr="00B60468" w:rsidRDefault="00C56EA3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637CDB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49686CB2" w14:textId="07B1A06C" w:rsidR="002C165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E65B3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9E65B3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  <w:p w14:paraId="449A4FE3" w14:textId="02D91F4C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</w:t>
            </w:r>
            <w:r w:rsidR="009E65B3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1B8ADF13" w14:textId="405FE3A2" w:rsidR="00905F3D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1</w:t>
            </w:r>
          </w:p>
          <w:p w14:paraId="73253DE3" w14:textId="1FC67533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0" w:type="auto"/>
          </w:tcPr>
          <w:p w14:paraId="49152CCD" w14:textId="2665E4FA" w:rsidR="00905F3D" w:rsidRPr="00B60468" w:rsidRDefault="002C138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A6094E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6C41DA1" w14:textId="399CA28F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%)</w:t>
            </w:r>
          </w:p>
        </w:tc>
        <w:tc>
          <w:tcPr>
            <w:tcW w:w="0" w:type="auto"/>
          </w:tcPr>
          <w:p w14:paraId="4B830467" w14:textId="4BA72D85" w:rsidR="00905F3D" w:rsidRPr="00B60468" w:rsidRDefault="009E65B3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6094E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CB1A68B" w14:textId="1CF81E4A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E65B3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A6094E" w:rsidRPr="00AD3F33" w14:paraId="36E64F35" w14:textId="77777777" w:rsidTr="00B60468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8A53B" w14:textId="7859D123" w:rsidR="00A6094E" w:rsidRPr="00B60468" w:rsidRDefault="00A6094E" w:rsidP="00A6094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Thrombo-embolic disease</w:t>
            </w:r>
          </w:p>
          <w:p w14:paraId="22879EC1" w14:textId="77777777" w:rsidR="00A6094E" w:rsidRPr="00B60468" w:rsidRDefault="00A6094E" w:rsidP="00A60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FF2CD1" w14:textId="576BCF85" w:rsidR="00A6094E" w:rsidRPr="00B60468" w:rsidRDefault="006D0E0D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7/8</w:t>
            </w:r>
            <w:r w:rsidR="00B64AEA" w:rsidRPr="00B604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C42E01A" w14:textId="1B1C08FD" w:rsidR="00A552D6" w:rsidRPr="00B60468" w:rsidRDefault="00A552D6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8%)</w:t>
            </w:r>
          </w:p>
        </w:tc>
        <w:tc>
          <w:tcPr>
            <w:tcW w:w="0" w:type="auto"/>
          </w:tcPr>
          <w:p w14:paraId="75F5B342" w14:textId="55031110" w:rsidR="00A6094E" w:rsidRPr="00B60468" w:rsidRDefault="006D0E0D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FB1222" w:rsidRPr="00B604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64AEA" w:rsidRPr="00B604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97209B0" w14:textId="7F546144" w:rsidR="00A552D6" w:rsidRPr="00B60468" w:rsidRDefault="00A552D6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0" w:type="auto"/>
          </w:tcPr>
          <w:p w14:paraId="62F74565" w14:textId="1A327FD0" w:rsidR="002C165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7/</w:t>
            </w:r>
            <w:r w:rsidR="00B25062" w:rsidRPr="00B6046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6C9C2B92" w14:textId="5D215644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12%)</w:t>
            </w:r>
          </w:p>
        </w:tc>
        <w:tc>
          <w:tcPr>
            <w:tcW w:w="0" w:type="auto"/>
          </w:tcPr>
          <w:p w14:paraId="1424FA83" w14:textId="0215DE48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0/21</w:t>
            </w:r>
            <w:bookmarkStart w:id="3" w:name="OLE_LINK2"/>
          </w:p>
          <w:p w14:paraId="466D32F9" w14:textId="011EC2D4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  <w:bookmarkEnd w:id="3"/>
          </w:p>
        </w:tc>
        <w:tc>
          <w:tcPr>
            <w:tcW w:w="0" w:type="auto"/>
          </w:tcPr>
          <w:p w14:paraId="674E459B" w14:textId="3A38AF73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="00B25062" w:rsidRPr="00B604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6495D6F" w14:textId="69AB2F9B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0" w:type="auto"/>
          </w:tcPr>
          <w:p w14:paraId="33400C55" w14:textId="0D2C63D7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="00B25062" w:rsidRPr="00B604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7926981" w14:textId="40D129DE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</w:tr>
      <w:tr w:rsidR="00A6094E" w:rsidRPr="00AD3F33" w14:paraId="06B4DC27" w14:textId="77777777" w:rsidTr="00B60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979D3" w14:textId="618FC5C7" w:rsidR="00A6094E" w:rsidRPr="00B60468" w:rsidRDefault="00A6094E" w:rsidP="00A6094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Cholelithiasis</w:t>
            </w:r>
          </w:p>
          <w:p w14:paraId="1B4357C4" w14:textId="77777777" w:rsidR="00A6094E" w:rsidRPr="00B60468" w:rsidRDefault="00A6094E" w:rsidP="00A60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CFA111" w14:textId="0FFAB1EC" w:rsidR="00A6094E" w:rsidRPr="00B60468" w:rsidRDefault="00FE6840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16F1" w:rsidRPr="00B604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/8</w:t>
            </w:r>
            <w:r w:rsidR="00E416F1" w:rsidRPr="00B604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D970498" w14:textId="63A586EC" w:rsidR="00A552D6" w:rsidRPr="00B60468" w:rsidRDefault="00A552D6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C2767B" w:rsidRPr="00B604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696A6A55" w14:textId="2F847D9A" w:rsidR="00A6094E" w:rsidRPr="00B60468" w:rsidRDefault="00406CCD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E6840" w:rsidRPr="00B60468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  <w:r w:rsidR="00C2767B" w:rsidRPr="00B604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DE3B0D8" w14:textId="113BCCFB" w:rsidR="008468CF" w:rsidRPr="00B60468" w:rsidRDefault="008468CF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67B" w:rsidRPr="00B604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59B2C19A" w14:textId="0FE9443A" w:rsidR="002C165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5616" w:rsidRPr="00B604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B95616" w:rsidRPr="00B6046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459804A6" w14:textId="11943C97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8179F" w:rsidRPr="00B604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3562621E" w14:textId="37D210E9" w:rsidR="00B3684C" w:rsidRPr="00B60468" w:rsidRDefault="0088179F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2/</w:t>
            </w:r>
            <w:r w:rsidR="00A6094E" w:rsidRPr="00B6046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40D99683" w14:textId="03E9C0DC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8179F" w:rsidRPr="00B6046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2D41B84B" w14:textId="31F75E8C" w:rsidR="00B3684C" w:rsidRPr="00B60468" w:rsidRDefault="0088179F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6094E" w:rsidRPr="00B60468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271857" w:rsidRPr="00B604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66FF442" w14:textId="4A68C901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71857" w:rsidRPr="00B6046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14:paraId="576A81AD" w14:textId="41D4CEC2" w:rsidR="00B3684C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  <w:r w:rsidR="00271857" w:rsidRPr="00B604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FFA7705" w14:textId="1DDCDD87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71857" w:rsidRPr="00B604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6094E" w:rsidRPr="00AD3F33" w14:paraId="4285037F" w14:textId="77777777" w:rsidTr="00B60468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E75C5" w14:textId="77777777" w:rsidR="00A6094E" w:rsidRPr="00B60468" w:rsidRDefault="00A6094E" w:rsidP="00A6094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olithiasis</w:t>
            </w:r>
          </w:p>
          <w:p w14:paraId="1FA8E9D9" w14:textId="77777777" w:rsidR="00A6094E" w:rsidRPr="00B60468" w:rsidRDefault="00A6094E" w:rsidP="00A609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3CB7B7" w14:textId="0087DA85" w:rsidR="00A6094E" w:rsidRPr="00B60468" w:rsidRDefault="00FB1222" w:rsidP="00C56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56491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 w:rsidR="00311769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07C40AF4" w14:textId="65C45539" w:rsidR="008468CF" w:rsidRPr="00B60468" w:rsidRDefault="008468CF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B5E18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15F3916D" w14:textId="6A2A1B54" w:rsidR="00A6094E" w:rsidRPr="00B60468" w:rsidRDefault="009B5E18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B1222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4</w:t>
            </w:r>
            <w:r w:rsidR="00311769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3B513E4E" w14:textId="39A4FCDA" w:rsidR="008468CF" w:rsidRPr="00B60468" w:rsidRDefault="008468CF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CE7F31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32E31FAE" w14:textId="0D772F14" w:rsidR="002C165E" w:rsidRPr="00B60468" w:rsidRDefault="00CE7F31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261B14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60</w:t>
            </w:r>
          </w:p>
          <w:p w14:paraId="06E4EF09" w14:textId="657E9C78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CE7F31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40855A2F" w14:textId="02786CD1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1</w:t>
            </w:r>
          </w:p>
          <w:p w14:paraId="1B59A4C2" w14:textId="2BFDBE96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%)</w:t>
            </w:r>
          </w:p>
        </w:tc>
        <w:tc>
          <w:tcPr>
            <w:tcW w:w="0" w:type="auto"/>
          </w:tcPr>
          <w:p w14:paraId="241766D5" w14:textId="60F33855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9</w:t>
            </w:r>
          </w:p>
          <w:p w14:paraId="5912572E" w14:textId="770F3025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667AB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5469925A" w14:textId="77777777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3</w:t>
            </w:r>
          </w:p>
          <w:p w14:paraId="2FA75C19" w14:textId="3237223F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667AB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A6094E" w:rsidRPr="00AD3F33" w14:paraId="0B34933B" w14:textId="77777777" w:rsidTr="00B60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405DE" w14:textId="77777777" w:rsidR="00A6094E" w:rsidRPr="00B60468" w:rsidRDefault="00A6094E" w:rsidP="00A6094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opy</w:t>
            </w:r>
          </w:p>
          <w:p w14:paraId="5DC1CA3F" w14:textId="77777777" w:rsidR="00A6094E" w:rsidRPr="00B60468" w:rsidRDefault="00A6094E" w:rsidP="00A609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968442" w14:textId="791B43AB" w:rsidR="00A6094E" w:rsidRPr="00B60468" w:rsidRDefault="00FE6840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/8</w:t>
            </w:r>
            <w:r w:rsidR="00A57DC3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114E5C1B" w14:textId="360EE196" w:rsidR="00204F4C" w:rsidRPr="00B60468" w:rsidRDefault="00204F4C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</w:t>
            </w:r>
            <w:r w:rsidR="0005348F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7572CAD7" w14:textId="30A9782A" w:rsidR="00A6094E" w:rsidRPr="00B60468" w:rsidRDefault="00FE6840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</w:t>
            </w:r>
            <w:r w:rsidR="001F34EA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05348F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600463F" w14:textId="20501A9B" w:rsidR="0085593D" w:rsidRPr="00B60468" w:rsidRDefault="0085593D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</w:t>
            </w:r>
            <w:r w:rsidR="0005348F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03B98756" w14:textId="0A46526C" w:rsidR="002C165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</w:t>
            </w:r>
            <w:r w:rsidR="00BB66E6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  <w:p w14:paraId="063020A6" w14:textId="26B1BEBA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</w:t>
            </w:r>
            <w:r w:rsidR="005B2C00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7D21779B" w14:textId="23042000" w:rsidR="00B3684C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</w:t>
            </w:r>
            <w:r w:rsidR="00807FD3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14:paraId="29784B5C" w14:textId="063D6A3E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%)</w:t>
            </w:r>
          </w:p>
        </w:tc>
        <w:tc>
          <w:tcPr>
            <w:tcW w:w="0" w:type="auto"/>
          </w:tcPr>
          <w:p w14:paraId="11D3B946" w14:textId="4030272F" w:rsidR="00B3684C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2</w:t>
            </w:r>
            <w:r w:rsidR="00807FD3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06EFDC45" w14:textId="070DAC9F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</w:t>
            </w:r>
            <w:r w:rsidR="002C0F64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395C6927" w14:textId="7909E852" w:rsidR="00B3684C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</w:t>
            </w:r>
            <w:r w:rsidR="005B2C00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  <w:p w14:paraId="3AE2005C" w14:textId="5756E144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</w:t>
            </w:r>
            <w:r w:rsidR="002C0F64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A6094E" w:rsidRPr="00AD3F33" w14:paraId="2AF5D8EE" w14:textId="77777777" w:rsidTr="00B60468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0EEAF" w14:textId="77777777" w:rsidR="00A6094E" w:rsidRPr="00B60468" w:rsidRDefault="00A6094E" w:rsidP="00A6094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</w:t>
            </w:r>
          </w:p>
          <w:p w14:paraId="6DD1AEE0" w14:textId="77777777" w:rsidR="00A6094E" w:rsidRPr="00B60468" w:rsidRDefault="00A6094E" w:rsidP="00A609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C7265D" w14:textId="2660B6D7" w:rsidR="00A6094E" w:rsidRPr="00B60468" w:rsidRDefault="001F34EA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8</w:t>
            </w:r>
            <w:r w:rsidR="00E775F7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477D6DC5" w14:textId="610D4DB8" w:rsidR="0085593D" w:rsidRPr="00B60468" w:rsidRDefault="0085593D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%)</w:t>
            </w:r>
          </w:p>
        </w:tc>
        <w:tc>
          <w:tcPr>
            <w:tcW w:w="0" w:type="auto"/>
          </w:tcPr>
          <w:p w14:paraId="75B61CD8" w14:textId="7B88DDEC" w:rsidR="00A6094E" w:rsidRPr="00B60468" w:rsidRDefault="001F34EA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4</w:t>
            </w:r>
            <w:r w:rsidR="00E775F7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DCFCB85" w14:textId="2294B3D6" w:rsidR="00C8232F" w:rsidRPr="00B60468" w:rsidRDefault="00C8232F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0" w:type="auto"/>
          </w:tcPr>
          <w:p w14:paraId="5ED9F855" w14:textId="65DC4D14" w:rsidR="002C165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</w:t>
            </w:r>
            <w:r w:rsidR="00264640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  <w:p w14:paraId="31E8F0C4" w14:textId="7F89A709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%)</w:t>
            </w:r>
          </w:p>
        </w:tc>
        <w:tc>
          <w:tcPr>
            <w:tcW w:w="0" w:type="auto"/>
          </w:tcPr>
          <w:p w14:paraId="50463CB0" w14:textId="2B14F98F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</w:t>
            </w:r>
            <w:r w:rsidR="00264640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14:paraId="3B6C6461" w14:textId="293ACFE5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%)</w:t>
            </w:r>
          </w:p>
        </w:tc>
        <w:tc>
          <w:tcPr>
            <w:tcW w:w="0" w:type="auto"/>
          </w:tcPr>
          <w:p w14:paraId="701237CF" w14:textId="207E8533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</w:t>
            </w:r>
            <w:r w:rsidR="00264640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4853A9D1" w14:textId="31930421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0" w:type="auto"/>
          </w:tcPr>
          <w:p w14:paraId="7905EC19" w14:textId="1F080604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</w:t>
            </w:r>
            <w:r w:rsidR="00264640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CA682D4" w14:textId="3BC6AE11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426AE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A6094E" w:rsidRPr="00AD3F33" w14:paraId="09963973" w14:textId="77777777" w:rsidTr="00B60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FFB1A" w14:textId="77777777" w:rsidR="00A6094E" w:rsidRPr="00B60468" w:rsidRDefault="00A6094E" w:rsidP="00A6094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oriasis</w:t>
            </w:r>
          </w:p>
          <w:p w14:paraId="12A0E9B8" w14:textId="77777777" w:rsidR="00A6094E" w:rsidRPr="00B60468" w:rsidRDefault="00A6094E" w:rsidP="00A609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B1B8AC" w14:textId="043AC589" w:rsidR="00A6094E" w:rsidRPr="00B60468" w:rsidRDefault="001F34EA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8</w:t>
            </w:r>
            <w:r w:rsidR="0075721B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863241D" w14:textId="7367330F" w:rsidR="00C8232F" w:rsidRPr="00B60468" w:rsidRDefault="00C8232F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5B41F1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4A9890D0" w14:textId="12E29CB2" w:rsidR="00A6094E" w:rsidRPr="00B60468" w:rsidRDefault="001F34EA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4</w:t>
            </w:r>
            <w:r w:rsidR="0075721B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4EC704D2" w14:textId="67D9E84E" w:rsidR="00942C89" w:rsidRPr="00B60468" w:rsidRDefault="00942C89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0" w:type="auto"/>
          </w:tcPr>
          <w:p w14:paraId="2F0A4276" w14:textId="56F25E1B" w:rsidR="002C165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</w:t>
            </w:r>
            <w:r w:rsidR="00D0156E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  <w:p w14:paraId="0E6D6493" w14:textId="62C7CAEB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5B41F1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64751C55" w14:textId="09A49803" w:rsidR="00B3684C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1</w:t>
            </w:r>
          </w:p>
          <w:p w14:paraId="34CB4DDC" w14:textId="733F74EA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%)</w:t>
            </w:r>
          </w:p>
        </w:tc>
        <w:tc>
          <w:tcPr>
            <w:tcW w:w="0" w:type="auto"/>
          </w:tcPr>
          <w:p w14:paraId="7C1FBE70" w14:textId="4934E2C0" w:rsidR="00B3684C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  <w:r w:rsidR="00D0156E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676CEA7" w14:textId="48DFF32D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43BE6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08E83B4D" w14:textId="55D27196" w:rsidR="00B3684C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  <w:r w:rsidR="0075721B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6E2E5C9" w14:textId="3618B970" w:rsidR="00A6094E" w:rsidRPr="00B60468" w:rsidRDefault="00A6094E" w:rsidP="00D84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43BE6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A6094E" w:rsidRPr="00AD3F33" w14:paraId="20E90076" w14:textId="77777777" w:rsidTr="00B6046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693B1" w14:textId="77777777" w:rsidR="00A6094E" w:rsidRPr="00B60468" w:rsidRDefault="00A6094E" w:rsidP="00A6094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iatri</w:t>
            </w:r>
            <w:r w:rsidRPr="00B6046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ease</w:t>
            </w:r>
          </w:p>
          <w:p w14:paraId="59FCDFDD" w14:textId="77777777" w:rsidR="00A6094E" w:rsidRPr="00B60468" w:rsidRDefault="00A6094E" w:rsidP="00A609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E91B71" w14:textId="27E054B7" w:rsidR="00A6094E" w:rsidRPr="00B60468" w:rsidRDefault="009D40A1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</w:t>
            </w:r>
            <w:r w:rsidR="001503CB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50A70D2F" w14:textId="444065F6" w:rsidR="00FD7BEC" w:rsidRPr="00B60468" w:rsidRDefault="00FD7BEC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%)</w:t>
            </w:r>
          </w:p>
        </w:tc>
        <w:tc>
          <w:tcPr>
            <w:tcW w:w="0" w:type="auto"/>
          </w:tcPr>
          <w:p w14:paraId="1E0BE9A7" w14:textId="09BDBA90" w:rsidR="00A6094E" w:rsidRPr="00B60468" w:rsidRDefault="001503CB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4</w:t>
            </w:r>
            <w:r w:rsidR="009D40A1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D57878D" w14:textId="248E2645" w:rsidR="00942C89" w:rsidRPr="00B60468" w:rsidRDefault="00942C89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0" w:type="auto"/>
          </w:tcPr>
          <w:p w14:paraId="3D42AAE9" w14:textId="64BBEEA2" w:rsidR="002C165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59</w:t>
            </w:r>
          </w:p>
          <w:p w14:paraId="33B19DEA" w14:textId="0C5AC195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9D40A1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01EB3472" w14:textId="18BE986B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1</w:t>
            </w:r>
          </w:p>
          <w:p w14:paraId="0AF2FC10" w14:textId="5037A614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%)</w:t>
            </w:r>
          </w:p>
        </w:tc>
        <w:tc>
          <w:tcPr>
            <w:tcW w:w="0" w:type="auto"/>
          </w:tcPr>
          <w:p w14:paraId="546FD09D" w14:textId="71DEE216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</w:t>
            </w:r>
            <w:r w:rsidR="001E3AF8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26BCA238" w14:textId="0B64F535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E3AF8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663350B8" w14:textId="6AA08642" w:rsidR="00B3684C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  <w:r w:rsidR="001E3AF8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2DA7FEDC" w14:textId="7D79FDFA" w:rsidR="00A6094E" w:rsidRPr="00B60468" w:rsidRDefault="00A6094E" w:rsidP="00D84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F7ED1"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604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</w:tbl>
    <w:bookmarkEnd w:id="1"/>
    <w:p w14:paraId="555587FB" w14:textId="79606D98" w:rsidR="006A222B" w:rsidRDefault="006A222B" w:rsidP="00BE08B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AD3F33">
        <w:rPr>
          <w:rFonts w:ascii="Times New Roman" w:hAnsi="Times New Roman" w:cs="Times New Roman"/>
          <w:sz w:val="18"/>
          <w:szCs w:val="18"/>
          <w:lang w:val="en-US"/>
        </w:rPr>
        <w:t>Atopy: One or more of the following: Allergic rhinitis</w:t>
      </w:r>
      <w:r w:rsidR="008B088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AD3F33">
        <w:rPr>
          <w:rFonts w:ascii="Times New Roman" w:hAnsi="Times New Roman" w:cs="Times New Roman"/>
          <w:sz w:val="18"/>
          <w:szCs w:val="18"/>
          <w:lang w:val="en-US"/>
        </w:rPr>
        <w:t xml:space="preserve"> eczema and/or asthma</w:t>
      </w:r>
    </w:p>
    <w:p w14:paraId="37DB648C" w14:textId="20718967" w:rsidR="00BE08B1" w:rsidRDefault="00BE08B1" w:rsidP="00BE08B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Significant</w:t>
      </w:r>
      <w:r w:rsidR="008B0884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 ≤ 0</w:t>
      </w:r>
      <w:r w:rsidR="008B0884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>05</w:t>
      </w:r>
    </w:p>
    <w:p w14:paraId="1F9EC307" w14:textId="77777777" w:rsidR="00BE08B1" w:rsidRPr="00AD3F33" w:rsidRDefault="00BE08B1" w:rsidP="00BE08B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28D66C5E" w14:textId="22D3C2DF" w:rsidR="00831B1F" w:rsidRDefault="00E65858" w:rsidP="00713D52">
      <w:pPr>
        <w:pStyle w:val="Heading2"/>
        <w:rPr>
          <w:rFonts w:ascii="Times New Roman" w:hAnsi="Times New Roman" w:cs="Times New Roman"/>
          <w:b/>
          <w:bCs/>
          <w:lang w:val="en-US"/>
        </w:rPr>
      </w:pPr>
      <w:r w:rsidRPr="00AD3F33">
        <w:rPr>
          <w:rFonts w:ascii="Times New Roman" w:hAnsi="Times New Roman" w:cs="Times New Roman"/>
          <w:b/>
          <w:bCs/>
          <w:lang w:val="en-US"/>
        </w:rPr>
        <w:t xml:space="preserve">Supplemental table 2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8"/>
        <w:gridCol w:w="1380"/>
        <w:gridCol w:w="1065"/>
        <w:gridCol w:w="1065"/>
        <w:gridCol w:w="1065"/>
        <w:gridCol w:w="1065"/>
        <w:gridCol w:w="1065"/>
        <w:gridCol w:w="1065"/>
      </w:tblGrid>
      <w:tr w:rsidR="001E4309" w:rsidRPr="001E4309" w14:paraId="1F60B618" w14:textId="77777777" w:rsidTr="00330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56AB45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F55155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  <w:p w14:paraId="753DE67E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0" w:type="auto"/>
            <w:vAlign w:val="center"/>
          </w:tcPr>
          <w:p w14:paraId="62C06DF3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IBD-EIM</w:t>
            </w:r>
          </w:p>
          <w:p w14:paraId="0B46FEFD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n = 86)</w:t>
            </w:r>
          </w:p>
        </w:tc>
        <w:tc>
          <w:tcPr>
            <w:tcW w:w="0" w:type="auto"/>
            <w:vAlign w:val="center"/>
          </w:tcPr>
          <w:p w14:paraId="3DB0DF1E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IBD-C</w:t>
            </w:r>
          </w:p>
          <w:p w14:paraId="456C4602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n = 45)</w:t>
            </w:r>
          </w:p>
        </w:tc>
        <w:tc>
          <w:tcPr>
            <w:tcW w:w="0" w:type="auto"/>
            <w:vAlign w:val="center"/>
          </w:tcPr>
          <w:p w14:paraId="65C698D6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CD EIM</w:t>
            </w:r>
          </w:p>
          <w:p w14:paraId="0EE228FB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n = 60)</w:t>
            </w:r>
          </w:p>
        </w:tc>
        <w:tc>
          <w:tcPr>
            <w:tcW w:w="0" w:type="auto"/>
            <w:vAlign w:val="center"/>
          </w:tcPr>
          <w:p w14:paraId="154AD37E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CD C</w:t>
            </w:r>
          </w:p>
          <w:p w14:paraId="72A045FD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n = 21)</w:t>
            </w:r>
          </w:p>
        </w:tc>
        <w:tc>
          <w:tcPr>
            <w:tcW w:w="0" w:type="auto"/>
            <w:vAlign w:val="center"/>
          </w:tcPr>
          <w:p w14:paraId="09A9E41D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UC_EIM</w:t>
            </w:r>
          </w:p>
          <w:p w14:paraId="55A0E0E9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n = 26)</w:t>
            </w:r>
          </w:p>
        </w:tc>
        <w:tc>
          <w:tcPr>
            <w:tcW w:w="0" w:type="auto"/>
            <w:vAlign w:val="center"/>
          </w:tcPr>
          <w:p w14:paraId="17E12336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UC_C</w:t>
            </w:r>
          </w:p>
          <w:p w14:paraId="33109CEB" w14:textId="77777777" w:rsidR="001E4309" w:rsidRPr="001E4309" w:rsidRDefault="001E4309" w:rsidP="0033051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n=24)</w:t>
            </w:r>
          </w:p>
        </w:tc>
      </w:tr>
      <w:tr w:rsidR="001E4309" w:rsidRPr="001E4309" w14:paraId="31F6C6C0" w14:textId="77777777" w:rsidTr="00330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367E93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F-calprotectin*</w:t>
            </w:r>
          </w:p>
        </w:tc>
        <w:tc>
          <w:tcPr>
            <w:tcW w:w="0" w:type="auto"/>
          </w:tcPr>
          <w:p w14:paraId="31A2AEA9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&lt;200 mg/kg</w:t>
            </w:r>
          </w:p>
        </w:tc>
        <w:tc>
          <w:tcPr>
            <w:tcW w:w="0" w:type="auto"/>
          </w:tcPr>
          <w:p w14:paraId="49135A64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343(±519)*</w:t>
            </w:r>
          </w:p>
        </w:tc>
        <w:tc>
          <w:tcPr>
            <w:tcW w:w="0" w:type="auto"/>
          </w:tcPr>
          <w:p w14:paraId="067F95BC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205(±363)*</w:t>
            </w:r>
          </w:p>
        </w:tc>
        <w:tc>
          <w:tcPr>
            <w:tcW w:w="0" w:type="auto"/>
          </w:tcPr>
          <w:p w14:paraId="679FF3E2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323(±512)</w:t>
            </w:r>
          </w:p>
        </w:tc>
        <w:tc>
          <w:tcPr>
            <w:tcW w:w="0" w:type="auto"/>
          </w:tcPr>
          <w:p w14:paraId="7E5C13D8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223(±320)</w:t>
            </w:r>
          </w:p>
        </w:tc>
        <w:tc>
          <w:tcPr>
            <w:tcW w:w="0" w:type="auto"/>
          </w:tcPr>
          <w:p w14:paraId="2D723124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390(±542)*</w:t>
            </w:r>
          </w:p>
        </w:tc>
        <w:tc>
          <w:tcPr>
            <w:tcW w:w="0" w:type="auto"/>
          </w:tcPr>
          <w:p w14:paraId="10D40CAB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87(±406)*</w:t>
            </w:r>
          </w:p>
        </w:tc>
      </w:tr>
      <w:tr w:rsidR="001E4309" w:rsidRPr="001E4309" w14:paraId="2375B949" w14:textId="77777777" w:rsidTr="00330513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38A4A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P*</w:t>
            </w:r>
          </w:p>
        </w:tc>
        <w:tc>
          <w:tcPr>
            <w:tcW w:w="0" w:type="auto"/>
          </w:tcPr>
          <w:p w14:paraId="4B4D3138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8 mg/L</w:t>
            </w:r>
          </w:p>
        </w:tc>
        <w:tc>
          <w:tcPr>
            <w:tcW w:w="0" w:type="auto"/>
          </w:tcPr>
          <w:p w14:paraId="6B66003E" w14:textId="27EC7834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6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5)*</w:t>
            </w:r>
          </w:p>
        </w:tc>
        <w:tc>
          <w:tcPr>
            <w:tcW w:w="0" w:type="auto"/>
          </w:tcPr>
          <w:p w14:paraId="43242EA1" w14:textId="276522C2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8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4)*</w:t>
            </w:r>
          </w:p>
        </w:tc>
        <w:tc>
          <w:tcPr>
            <w:tcW w:w="0" w:type="auto"/>
          </w:tcPr>
          <w:p w14:paraId="5E1DA3BD" w14:textId="33A29325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4(±7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0" w:type="auto"/>
          </w:tcPr>
          <w:p w14:paraId="321F6DEA" w14:textId="2B8D7312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5(±9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0" w:type="auto"/>
          </w:tcPr>
          <w:p w14:paraId="7AC88531" w14:textId="070FC348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7(±4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0" w:type="auto"/>
          </w:tcPr>
          <w:p w14:paraId="79AAAB2C" w14:textId="0DA7FCD5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6(±8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1E4309" w:rsidRPr="001E4309" w14:paraId="5100EA67" w14:textId="77777777" w:rsidTr="00330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51FA8F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kocytes</w:t>
            </w:r>
          </w:p>
        </w:tc>
        <w:tc>
          <w:tcPr>
            <w:tcW w:w="0" w:type="auto"/>
          </w:tcPr>
          <w:p w14:paraId="4206465F" w14:textId="5A71D49E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10x10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0" w:type="auto"/>
          </w:tcPr>
          <w:p w14:paraId="05C67F42" w14:textId="5CE1A528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)*</w:t>
            </w:r>
          </w:p>
        </w:tc>
        <w:tc>
          <w:tcPr>
            <w:tcW w:w="0" w:type="auto"/>
          </w:tcPr>
          <w:p w14:paraId="2B0CCB2A" w14:textId="3E3814AB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2)*</w:t>
            </w:r>
          </w:p>
        </w:tc>
        <w:tc>
          <w:tcPr>
            <w:tcW w:w="0" w:type="auto"/>
          </w:tcPr>
          <w:p w14:paraId="24DAC8FA" w14:textId="03B8146F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0" w:type="auto"/>
          </w:tcPr>
          <w:p w14:paraId="785CD391" w14:textId="76F47181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0" w:type="auto"/>
          </w:tcPr>
          <w:p w14:paraId="1C2D5D16" w14:textId="02CF3FA5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0" w:type="auto"/>
          </w:tcPr>
          <w:p w14:paraId="1358CEC4" w14:textId="03DA5039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1E4309" w:rsidRPr="001E4309" w14:paraId="026FA528" w14:textId="77777777" w:rsidTr="00330513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2D49E9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Neutrophils*</w:t>
            </w:r>
          </w:p>
          <w:p w14:paraId="037936FB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Lymphocytes*</w:t>
            </w:r>
          </w:p>
          <w:p w14:paraId="5C3EEBA9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onocytes*</w:t>
            </w:r>
          </w:p>
          <w:p w14:paraId="74E3A03D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Eosinophils</w:t>
            </w:r>
          </w:p>
          <w:p w14:paraId="5B8728F0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Basophils</w:t>
            </w:r>
          </w:p>
        </w:tc>
        <w:tc>
          <w:tcPr>
            <w:tcW w:w="0" w:type="auto"/>
          </w:tcPr>
          <w:p w14:paraId="6B3A64DD" w14:textId="0E1375B1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7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A3C5EC8" w14:textId="58A6FFA0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3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390CF918" w14:textId="2CCA4333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41BCF0C6" w14:textId="76A8F2C6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086DBAB8" w14:textId="43E8B6D3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4A0CFB3" w14:textId="2DA2AD0A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6)*</w:t>
            </w:r>
          </w:p>
          <w:p w14:paraId="584D0255" w14:textId="33510E82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9)*</w:t>
            </w:r>
          </w:p>
          <w:p w14:paraId="1D5F5DE8" w14:textId="56663405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2)*</w:t>
            </w:r>
          </w:p>
          <w:p w14:paraId="6EA25DC0" w14:textId="388230B1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)</w:t>
            </w:r>
          </w:p>
          <w:p w14:paraId="65F39219" w14:textId="52E3C79F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4C38B2F5" w14:textId="1456BFB8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5)*</w:t>
            </w:r>
          </w:p>
          <w:p w14:paraId="36362DBB" w14:textId="649820BA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8)*</w:t>
            </w:r>
          </w:p>
          <w:p w14:paraId="578538C6" w14:textId="44911A31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2)*</w:t>
            </w:r>
          </w:p>
          <w:p w14:paraId="2CDFD59A" w14:textId="169BA20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7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  <w:p w14:paraId="22124E56" w14:textId="4FBA8B5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4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33540778" w14:textId="28F7BBDD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  <w:p w14:paraId="39AF5259" w14:textId="1B3C944C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  <w:p w14:paraId="15F6EC50" w14:textId="1566C5FB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2)*</w:t>
            </w:r>
          </w:p>
          <w:p w14:paraId="3CD47395" w14:textId="47010ED0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  <w:p w14:paraId="3D62EFA6" w14:textId="6C83BFF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4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179088F3" w14:textId="2E0669A0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  <w:p w14:paraId="1EE29D5C" w14:textId="47F8298C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  <w:p w14:paraId="76BB860B" w14:textId="09403836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2)*</w:t>
            </w:r>
          </w:p>
          <w:p w14:paraId="131259F9" w14:textId="4A431F46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6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  <w:p w14:paraId="4212503E" w14:textId="5491103D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4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539D297F" w14:textId="3CCB78AE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  <w:p w14:paraId="4F4DD835" w14:textId="1A295ACB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  <w:p w14:paraId="786C58BE" w14:textId="11B59F65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  <w:p w14:paraId="6F957C03" w14:textId="784A97AB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  <w:p w14:paraId="54C37D31" w14:textId="2C39902D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5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6AA6B59D" w14:textId="0630FAD4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  <w:p w14:paraId="189228B2" w14:textId="63A02835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  <w:p w14:paraId="3A2FF447" w14:textId="6AA1EA84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5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  <w:p w14:paraId="5CBB29CC" w14:textId="2F1E7662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7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  <w:p w14:paraId="133F676E" w14:textId="7AAE9276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4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</w:tr>
      <w:tr w:rsidR="001E4309" w:rsidRPr="001E4309" w14:paraId="3169BC49" w14:textId="77777777" w:rsidTr="00330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F99DE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0" w:type="auto"/>
          </w:tcPr>
          <w:p w14:paraId="275EA52E" w14:textId="19B1EB2D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1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mmol/L</w:t>
            </w:r>
          </w:p>
        </w:tc>
        <w:tc>
          <w:tcPr>
            <w:tcW w:w="0" w:type="auto"/>
          </w:tcPr>
          <w:p w14:paraId="74F3A3C9" w14:textId="55E2B8CF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0" w:type="auto"/>
          </w:tcPr>
          <w:p w14:paraId="41DF3A33" w14:textId="6349903B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0" w:type="auto"/>
          </w:tcPr>
          <w:p w14:paraId="2BC88AD3" w14:textId="3B775E9D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0" w:type="auto"/>
          </w:tcPr>
          <w:p w14:paraId="47828164" w14:textId="05553716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0" w:type="auto"/>
          </w:tcPr>
          <w:p w14:paraId="74AAB0C4" w14:textId="711E6678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0" w:type="auto"/>
          </w:tcPr>
          <w:p w14:paraId="534C4E6E" w14:textId="478C501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±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1E4309" w:rsidRPr="001E4309" w14:paraId="3E2BA85D" w14:textId="77777777" w:rsidTr="00330513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90CB1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ombocytes</w:t>
            </w:r>
          </w:p>
        </w:tc>
        <w:tc>
          <w:tcPr>
            <w:tcW w:w="0" w:type="auto"/>
          </w:tcPr>
          <w:p w14:paraId="1918C9C8" w14:textId="24276915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-400x10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0" w:type="auto"/>
          </w:tcPr>
          <w:p w14:paraId="6701AB36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76)</w:t>
            </w:r>
          </w:p>
        </w:tc>
        <w:tc>
          <w:tcPr>
            <w:tcW w:w="0" w:type="auto"/>
          </w:tcPr>
          <w:p w14:paraId="4612213D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70)</w:t>
            </w:r>
          </w:p>
        </w:tc>
        <w:tc>
          <w:tcPr>
            <w:tcW w:w="0" w:type="auto"/>
          </w:tcPr>
          <w:p w14:paraId="40920D35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±77)</w:t>
            </w:r>
          </w:p>
        </w:tc>
        <w:tc>
          <w:tcPr>
            <w:tcW w:w="0" w:type="auto"/>
          </w:tcPr>
          <w:p w14:paraId="3E11813F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±83)</w:t>
            </w:r>
          </w:p>
        </w:tc>
        <w:tc>
          <w:tcPr>
            <w:tcW w:w="0" w:type="auto"/>
          </w:tcPr>
          <w:p w14:paraId="4098234E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±72)</w:t>
            </w:r>
          </w:p>
        </w:tc>
        <w:tc>
          <w:tcPr>
            <w:tcW w:w="0" w:type="auto"/>
          </w:tcPr>
          <w:p w14:paraId="278F43E0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(±52)</w:t>
            </w:r>
          </w:p>
        </w:tc>
      </w:tr>
      <w:tr w:rsidR="001E4309" w:rsidRPr="001E4309" w14:paraId="5C01C408" w14:textId="77777777" w:rsidTr="00330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6D645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T*</w:t>
            </w:r>
          </w:p>
        </w:tc>
        <w:tc>
          <w:tcPr>
            <w:tcW w:w="0" w:type="auto"/>
          </w:tcPr>
          <w:p w14:paraId="51B6F0C7" w14:textId="16F6FEA2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50U/L</w:t>
            </w:r>
          </w:p>
        </w:tc>
        <w:tc>
          <w:tcPr>
            <w:tcW w:w="0" w:type="auto"/>
          </w:tcPr>
          <w:p w14:paraId="723FE8B8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55)*</w:t>
            </w:r>
          </w:p>
        </w:tc>
        <w:tc>
          <w:tcPr>
            <w:tcW w:w="0" w:type="auto"/>
          </w:tcPr>
          <w:p w14:paraId="18CFC04D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5)*</w:t>
            </w:r>
          </w:p>
        </w:tc>
        <w:tc>
          <w:tcPr>
            <w:tcW w:w="0" w:type="auto"/>
          </w:tcPr>
          <w:p w14:paraId="7510FB59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53)*</w:t>
            </w:r>
          </w:p>
        </w:tc>
        <w:tc>
          <w:tcPr>
            <w:tcW w:w="0" w:type="auto"/>
          </w:tcPr>
          <w:p w14:paraId="27877A12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3)*</w:t>
            </w:r>
          </w:p>
        </w:tc>
        <w:tc>
          <w:tcPr>
            <w:tcW w:w="0" w:type="auto"/>
          </w:tcPr>
          <w:p w14:paraId="1362DE62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57)</w:t>
            </w:r>
          </w:p>
        </w:tc>
        <w:tc>
          <w:tcPr>
            <w:tcW w:w="0" w:type="auto"/>
          </w:tcPr>
          <w:p w14:paraId="52FA00E9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7)</w:t>
            </w:r>
          </w:p>
        </w:tc>
      </w:tr>
      <w:tr w:rsidR="001E4309" w:rsidRPr="001E4309" w14:paraId="3AD21A5F" w14:textId="77777777" w:rsidTr="00330513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CA5B7F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bumin*</w:t>
            </w:r>
          </w:p>
        </w:tc>
        <w:tc>
          <w:tcPr>
            <w:tcW w:w="0" w:type="auto"/>
          </w:tcPr>
          <w:p w14:paraId="5024E2E3" w14:textId="1C934294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-46g/L</w:t>
            </w:r>
          </w:p>
        </w:tc>
        <w:tc>
          <w:tcPr>
            <w:tcW w:w="0" w:type="auto"/>
          </w:tcPr>
          <w:p w14:paraId="322110CE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4)*</w:t>
            </w:r>
          </w:p>
        </w:tc>
        <w:tc>
          <w:tcPr>
            <w:tcW w:w="0" w:type="auto"/>
          </w:tcPr>
          <w:p w14:paraId="398E8FB8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4)*</w:t>
            </w:r>
          </w:p>
        </w:tc>
        <w:tc>
          <w:tcPr>
            <w:tcW w:w="0" w:type="auto"/>
          </w:tcPr>
          <w:p w14:paraId="2D2C5A5D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4)*</w:t>
            </w:r>
          </w:p>
        </w:tc>
        <w:tc>
          <w:tcPr>
            <w:tcW w:w="0" w:type="auto"/>
          </w:tcPr>
          <w:p w14:paraId="1993776E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5)*</w:t>
            </w:r>
          </w:p>
        </w:tc>
        <w:tc>
          <w:tcPr>
            <w:tcW w:w="0" w:type="auto"/>
          </w:tcPr>
          <w:p w14:paraId="4959820A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3)</w:t>
            </w:r>
          </w:p>
        </w:tc>
        <w:tc>
          <w:tcPr>
            <w:tcW w:w="0" w:type="auto"/>
          </w:tcPr>
          <w:p w14:paraId="09DE93A0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3)</w:t>
            </w:r>
          </w:p>
        </w:tc>
      </w:tr>
      <w:tr w:rsidR="001E4309" w:rsidRPr="001E4309" w14:paraId="7DBB0E91" w14:textId="77777777" w:rsidTr="00330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A7FA9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kaline phosphatase*</w:t>
            </w:r>
          </w:p>
        </w:tc>
        <w:tc>
          <w:tcPr>
            <w:tcW w:w="0" w:type="auto"/>
          </w:tcPr>
          <w:p w14:paraId="2A10455F" w14:textId="586DE44E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-105U/L</w:t>
            </w:r>
          </w:p>
        </w:tc>
        <w:tc>
          <w:tcPr>
            <w:tcW w:w="0" w:type="auto"/>
          </w:tcPr>
          <w:p w14:paraId="4D421238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98)</w:t>
            </w:r>
          </w:p>
        </w:tc>
        <w:tc>
          <w:tcPr>
            <w:tcW w:w="0" w:type="auto"/>
          </w:tcPr>
          <w:p w14:paraId="7AC1DDD5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7)</w:t>
            </w:r>
          </w:p>
        </w:tc>
        <w:tc>
          <w:tcPr>
            <w:tcW w:w="0" w:type="auto"/>
          </w:tcPr>
          <w:p w14:paraId="7A683F5E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48)</w:t>
            </w:r>
          </w:p>
        </w:tc>
        <w:tc>
          <w:tcPr>
            <w:tcW w:w="0" w:type="auto"/>
          </w:tcPr>
          <w:p w14:paraId="0C53F742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)</w:t>
            </w:r>
          </w:p>
        </w:tc>
        <w:tc>
          <w:tcPr>
            <w:tcW w:w="0" w:type="auto"/>
          </w:tcPr>
          <w:p w14:paraId="0C414711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)*</w:t>
            </w:r>
          </w:p>
        </w:tc>
        <w:tc>
          <w:tcPr>
            <w:tcW w:w="0" w:type="auto"/>
          </w:tcPr>
          <w:p w14:paraId="3F501178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6)*</w:t>
            </w:r>
          </w:p>
        </w:tc>
      </w:tr>
      <w:tr w:rsidR="001E4309" w:rsidRPr="001E4309" w14:paraId="720291A1" w14:textId="77777777" w:rsidTr="00330513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2AD90C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ylase</w:t>
            </w:r>
          </w:p>
        </w:tc>
        <w:tc>
          <w:tcPr>
            <w:tcW w:w="0" w:type="auto"/>
          </w:tcPr>
          <w:p w14:paraId="62D56B50" w14:textId="0ADC7B8D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65U/L</w:t>
            </w:r>
          </w:p>
        </w:tc>
        <w:tc>
          <w:tcPr>
            <w:tcW w:w="0" w:type="auto"/>
          </w:tcPr>
          <w:p w14:paraId="3082C09E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6)</w:t>
            </w:r>
          </w:p>
        </w:tc>
        <w:tc>
          <w:tcPr>
            <w:tcW w:w="0" w:type="auto"/>
          </w:tcPr>
          <w:p w14:paraId="23243E19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5)</w:t>
            </w:r>
          </w:p>
        </w:tc>
        <w:tc>
          <w:tcPr>
            <w:tcW w:w="0" w:type="auto"/>
          </w:tcPr>
          <w:p w14:paraId="406F109C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4)</w:t>
            </w:r>
          </w:p>
        </w:tc>
        <w:tc>
          <w:tcPr>
            <w:tcW w:w="0" w:type="auto"/>
          </w:tcPr>
          <w:p w14:paraId="7FDD0E1B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6)</w:t>
            </w:r>
          </w:p>
        </w:tc>
        <w:tc>
          <w:tcPr>
            <w:tcW w:w="0" w:type="auto"/>
          </w:tcPr>
          <w:p w14:paraId="5E730F0D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20)</w:t>
            </w:r>
          </w:p>
        </w:tc>
        <w:tc>
          <w:tcPr>
            <w:tcW w:w="0" w:type="auto"/>
          </w:tcPr>
          <w:p w14:paraId="7F155FA1" w14:textId="77777777" w:rsidR="001E4309" w:rsidRPr="001E4309" w:rsidRDefault="001E4309" w:rsidP="003305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15)</w:t>
            </w:r>
          </w:p>
        </w:tc>
      </w:tr>
      <w:tr w:rsidR="001E4309" w:rsidRPr="001E4309" w14:paraId="4918BDF0" w14:textId="77777777" w:rsidTr="00330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9CE4A" w14:textId="77777777" w:rsidR="001E4309" w:rsidRPr="001E4309" w:rsidRDefault="001E4309" w:rsidP="0033051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irubin</w:t>
            </w:r>
          </w:p>
        </w:tc>
        <w:tc>
          <w:tcPr>
            <w:tcW w:w="0" w:type="auto"/>
          </w:tcPr>
          <w:p w14:paraId="128BD004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25μmol/L</w:t>
            </w:r>
          </w:p>
        </w:tc>
        <w:tc>
          <w:tcPr>
            <w:tcW w:w="0" w:type="auto"/>
          </w:tcPr>
          <w:p w14:paraId="18B7E8D8" w14:textId="4E15AC42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5)</w:t>
            </w:r>
          </w:p>
        </w:tc>
        <w:tc>
          <w:tcPr>
            <w:tcW w:w="0" w:type="auto"/>
          </w:tcPr>
          <w:p w14:paraId="626C7391" w14:textId="77777777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6)</w:t>
            </w:r>
          </w:p>
        </w:tc>
        <w:tc>
          <w:tcPr>
            <w:tcW w:w="0" w:type="auto"/>
          </w:tcPr>
          <w:p w14:paraId="759A7E5A" w14:textId="79202EB1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5)</w:t>
            </w:r>
          </w:p>
        </w:tc>
        <w:tc>
          <w:tcPr>
            <w:tcW w:w="0" w:type="auto"/>
          </w:tcPr>
          <w:p w14:paraId="42EE4C7D" w14:textId="05A82675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5)</w:t>
            </w:r>
          </w:p>
        </w:tc>
        <w:tc>
          <w:tcPr>
            <w:tcW w:w="0" w:type="auto"/>
          </w:tcPr>
          <w:p w14:paraId="4AF932BF" w14:textId="616E0F12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6)</w:t>
            </w:r>
          </w:p>
        </w:tc>
        <w:tc>
          <w:tcPr>
            <w:tcW w:w="0" w:type="auto"/>
          </w:tcPr>
          <w:p w14:paraId="551CB356" w14:textId="301A1D02" w:rsidR="001E4309" w:rsidRPr="001E4309" w:rsidRDefault="001E4309" w:rsidP="003305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1E43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</w:t>
            </w:r>
            <w:r w:rsidRPr="001E4309">
              <w:rPr>
                <w:rFonts w:ascii="Times New Roman" w:hAnsi="Times New Roman" w:cs="Times New Roman"/>
                <w:sz w:val="18"/>
                <w:szCs w:val="18"/>
              </w:rPr>
              <w:t>±6)</w:t>
            </w:r>
          </w:p>
        </w:tc>
      </w:tr>
    </w:tbl>
    <w:p w14:paraId="3FE50AF4" w14:textId="23C47947" w:rsidR="00831B1F" w:rsidRDefault="00713D52" w:rsidP="00831B1F">
      <w:pPr>
        <w:rPr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Significant</w:t>
      </w:r>
      <w:r w:rsidR="008B0884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 ≤ 0</w:t>
      </w:r>
      <w:r w:rsidR="008B0884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>05</w:t>
      </w:r>
      <w:r w:rsidR="008B0884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ll values are mean values (</w:t>
      </w:r>
      <w:r w:rsidRPr="0049456F">
        <w:rPr>
          <w:rFonts w:ascii="Times New Roman" w:hAnsi="Times New Roman" w:cs="Times New Roman"/>
          <w:sz w:val="16"/>
          <w:szCs w:val="16"/>
          <w:lang w:val="en-US"/>
        </w:rPr>
        <w:t>±</w:t>
      </w:r>
      <w:r>
        <w:rPr>
          <w:rFonts w:ascii="Times New Roman" w:hAnsi="Times New Roman" w:cs="Times New Roman"/>
          <w:sz w:val="18"/>
          <w:szCs w:val="18"/>
          <w:lang w:val="en-US"/>
        </w:rPr>
        <w:t>standard deviations)</w:t>
      </w:r>
      <w:r w:rsidR="008B088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8152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="0081525E">
        <w:rPr>
          <w:rFonts w:ascii="Times New Roman" w:hAnsi="Times New Roman" w:cs="Times New Roman"/>
          <w:sz w:val="18"/>
          <w:szCs w:val="18"/>
          <w:lang w:val="en-US"/>
        </w:rPr>
        <w:t>hemoglobin</w:t>
      </w:r>
      <w:proofErr w:type="gramEnd"/>
      <w:r w:rsidR="008152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74AB6">
        <w:rPr>
          <w:rFonts w:ascii="Times New Roman" w:hAnsi="Times New Roman" w:cs="Times New Roman"/>
          <w:sz w:val="18"/>
          <w:szCs w:val="18"/>
          <w:lang w:val="en-US"/>
        </w:rPr>
        <w:t xml:space="preserve">and thrombocyte </w:t>
      </w:r>
      <w:r w:rsidR="0081525E">
        <w:rPr>
          <w:rFonts w:ascii="Times New Roman" w:hAnsi="Times New Roman" w:cs="Times New Roman"/>
          <w:sz w:val="18"/>
          <w:szCs w:val="18"/>
          <w:lang w:val="en-US"/>
        </w:rPr>
        <w:t xml:space="preserve">reference interval is a combination of female and male reference intervals. </w:t>
      </w:r>
    </w:p>
    <w:p w14:paraId="142FA6B4" w14:textId="5AF0ADF7" w:rsidR="00D027BF" w:rsidRPr="005F7795" w:rsidRDefault="00282D4C" w:rsidP="005F7795">
      <w:pPr>
        <w:pStyle w:val="Heading2"/>
        <w:rPr>
          <w:rFonts w:ascii="Times New Roman" w:hAnsi="Times New Roman" w:cs="Times New Roman"/>
          <w:b/>
          <w:bCs/>
          <w:lang w:val="en-US"/>
        </w:rPr>
      </w:pPr>
      <w:r w:rsidRPr="00282D4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024B6A">
        <w:rPr>
          <w:rFonts w:ascii="Times New Roman" w:hAnsi="Times New Roman" w:cs="Times New Roman"/>
          <w:b/>
          <w:bCs/>
          <w:lang w:val="en-US"/>
        </w:rPr>
        <w:t>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40"/>
        <w:gridCol w:w="621"/>
        <w:gridCol w:w="621"/>
        <w:gridCol w:w="621"/>
        <w:gridCol w:w="621"/>
        <w:gridCol w:w="621"/>
        <w:gridCol w:w="621"/>
        <w:gridCol w:w="621"/>
        <w:gridCol w:w="621"/>
        <w:gridCol w:w="531"/>
        <w:gridCol w:w="621"/>
        <w:gridCol w:w="311"/>
        <w:gridCol w:w="311"/>
        <w:gridCol w:w="956"/>
      </w:tblGrid>
      <w:tr w:rsidR="00B429D9" w:rsidRPr="008B0884" w14:paraId="540CE6F7" w14:textId="77777777" w:rsidTr="00202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shd w:val="clear" w:color="auto" w:fill="FFFFFF" w:themeFill="background1"/>
            <w:vAlign w:val="center"/>
          </w:tcPr>
          <w:p w14:paraId="0AE6D1D7" w14:textId="1C70D425" w:rsidR="00B429D9" w:rsidRPr="0020216B" w:rsidRDefault="00B429D9" w:rsidP="005F0A4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021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MANOVA results </w:t>
            </w:r>
            <w:r w:rsidR="001B2C2C" w:rsidRPr="002021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Amplicon Sequence Variants (ASV)</w:t>
            </w:r>
          </w:p>
        </w:tc>
      </w:tr>
      <w:tr w:rsidR="00876798" w:rsidRPr="00987CDF" w14:paraId="06A2A9BD" w14:textId="77777777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59631CD" w14:textId="1F79B9C7" w:rsidR="00B429D9" w:rsidRPr="0020216B" w:rsidRDefault="008B0A6C" w:rsidP="005F0A4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1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is subset</w:t>
            </w: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19FF4035" w14:textId="1C41C8B2" w:rsidR="00B429D9" w:rsidRPr="0020216B" w:rsidRDefault="00B429D9" w:rsidP="005F0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BD (n = </w:t>
            </w:r>
            <w:r w:rsidR="002F309E"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 w:rsidR="00300896"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FF4C46"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1CC975B2" w14:textId="4C58D0D4" w:rsidR="00B429D9" w:rsidRPr="0020216B" w:rsidRDefault="00B429D9" w:rsidP="005F0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D (n = </w:t>
            </w:r>
            <w:r w:rsidR="00744B97"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1</w:t>
            </w:r>
            <w:r w:rsidR="00A74B01"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5"/>
            <w:shd w:val="clear" w:color="auto" w:fill="FFFFFF" w:themeFill="background1"/>
            <w:vAlign w:val="center"/>
          </w:tcPr>
          <w:p w14:paraId="734A5B6F" w14:textId="294F142B" w:rsidR="00B429D9" w:rsidRPr="0020216B" w:rsidRDefault="00B429D9" w:rsidP="005F0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C (n = </w:t>
            </w:r>
            <w:r w:rsidR="00A74B01"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A97673"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A74B01" w:rsidRPr="00202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E48DF" w:rsidRPr="00987CDF" w14:paraId="74380FD8" w14:textId="549C76C0" w:rsidTr="003F1AF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0AFADD2" w14:textId="52BCC33E" w:rsidR="00B429D9" w:rsidRPr="009C5C1E" w:rsidRDefault="005F0A48" w:rsidP="003E18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Fr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E1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B42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tance</w:t>
            </w:r>
            <w:r w:rsidR="003E1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2EAC2FB3" w14:textId="2DC5CFAF" w:rsidR="00B429D9" w:rsidRPr="009C5C1E" w:rsidRDefault="00B429D9" w:rsidP="00D02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nweighted 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1EAEBAC6" w14:textId="347C5C33" w:rsidR="00B429D9" w:rsidRPr="009C5C1E" w:rsidRDefault="00B429D9" w:rsidP="009F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ed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3040021E" w14:textId="21E9E25A" w:rsidR="00B429D9" w:rsidRPr="009C5C1E" w:rsidRDefault="00B429D9" w:rsidP="00D02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nweighted 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21311D26" w14:textId="0BD02A45" w:rsidR="00B429D9" w:rsidRPr="009C5C1E" w:rsidRDefault="00B429D9" w:rsidP="009F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ed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14:paraId="11849379" w14:textId="4338B461" w:rsidR="00B429D9" w:rsidRPr="009C5C1E" w:rsidRDefault="00B429D9" w:rsidP="00D02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nweighted 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261A35C4" w14:textId="3C09B6F0" w:rsidR="00B429D9" w:rsidRPr="009C5C1E" w:rsidRDefault="00B429D9" w:rsidP="009F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5C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ed</w:t>
            </w:r>
          </w:p>
        </w:tc>
      </w:tr>
      <w:tr w:rsidR="003F1AF8" w:rsidRPr="00987CDF" w14:paraId="5F643CEB" w14:textId="24F7EC24" w:rsidTr="003F1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5C4D7E4" w14:textId="04E8B44D" w:rsidR="00671321" w:rsidRPr="003E18EA" w:rsidRDefault="00671321" w:rsidP="00F621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9B1A93" w14:textId="066AEC71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573D96" w14:textId="73CB5AFF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E28893" w14:textId="687F39F4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9E2426" w14:textId="64F2A21E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DDC137" w14:textId="40B6E15E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4A14C0" w14:textId="05709F2F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0AE550" w14:textId="15546C3B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0C068D" w14:textId="41B7A297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4BFF46" w14:textId="77777777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6FDFA5" w14:textId="4398BE40" w:rsidR="00671321" w:rsidRPr="003E18EA" w:rsidRDefault="00671321" w:rsidP="00F62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39E30758" w14:textId="1580A9B6" w:rsidR="00671321" w:rsidRPr="003E18EA" w:rsidRDefault="00671321" w:rsidP="0010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EC293D" w14:textId="3C2FA11C" w:rsidR="00671321" w:rsidRPr="003E18EA" w:rsidRDefault="00671321" w:rsidP="00100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8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383BD5" w:rsidRPr="00987CDF" w14:paraId="75597506" w14:textId="0971EA60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381DA37" w14:textId="66AC9ECB" w:rsidR="00F83E4F" w:rsidRPr="00721507" w:rsidRDefault="00F83E4F" w:rsidP="00F83E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</w:rPr>
              <w:t xml:space="preserve">Dominant genus 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79D3776" w14:textId="5674FDCF" w:rsidR="00F83E4F" w:rsidRPr="00752FB6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5658EA5" w14:textId="047EEDFC" w:rsidR="00F83E4F" w:rsidRPr="00752FB6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41E358B" w14:textId="09B0E7BA" w:rsidR="00F83E4F" w:rsidRPr="00752FB6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31AD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5F8FB07" w14:textId="0D5F0BEC" w:rsidR="00F83E4F" w:rsidRPr="00752FB6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BC2F3BD" w14:textId="00EBF578" w:rsidR="00F83E4F" w:rsidRPr="00A74B01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10D7C57" w14:textId="3CA984D3" w:rsidR="00F83E4F" w:rsidRPr="00A74B01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616B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D67F7E9" w14:textId="54CF9009" w:rsidR="00F83E4F" w:rsidRPr="00A74B01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89E8B78" w14:textId="4F69D6F7" w:rsidR="00F83E4F" w:rsidRPr="00A74B01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316779A" w14:textId="08CC113C" w:rsidR="00F83E4F" w:rsidRPr="00F83E4F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A7A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FF70259" w14:textId="6952BD1E" w:rsidR="00F83E4F" w:rsidRPr="00F83E4F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A7A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shd w:val="clear" w:color="auto" w:fill="C5E0B3" w:themeFill="accent6" w:themeFillTint="66"/>
          </w:tcPr>
          <w:p w14:paraId="3221DB09" w14:textId="51BFD665" w:rsidR="00F83E4F" w:rsidRPr="00F83E4F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636A60A" w14:textId="182DEF9D" w:rsidR="00F83E4F" w:rsidRPr="00F83E4F" w:rsidRDefault="00F83E4F" w:rsidP="00F83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</w:tr>
      <w:tr w:rsidR="00383BD5" w:rsidRPr="00987CDF" w14:paraId="36D28618" w14:textId="0543173F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3EB5FE5" w14:textId="72B0D7D1" w:rsidR="00F83E4F" w:rsidRPr="00721507" w:rsidRDefault="00F83E4F" w:rsidP="00F83E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minant family 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7CA7947" w14:textId="0F4F21EB" w:rsidR="00F83E4F" w:rsidRPr="00752FB6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17E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D9B95A0" w14:textId="2A13E762" w:rsidR="00F83E4F" w:rsidRPr="00752FB6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D17E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4C7E647" w14:textId="1A8993CD" w:rsidR="00F83E4F" w:rsidRPr="00752FB6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31AD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3DA12C0" w14:textId="00E8C001" w:rsidR="00F83E4F" w:rsidRPr="00752FB6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00E2B3D" w14:textId="23D19BAD" w:rsidR="00F83E4F" w:rsidRPr="00A74B01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16B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A9D94AE" w14:textId="3BF965C0" w:rsidR="00F83E4F" w:rsidRPr="00A74B01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16B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A5DC906" w14:textId="3796CA07" w:rsidR="00F83E4F" w:rsidRPr="00A74B01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E089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AF5E803" w14:textId="2F149ACA" w:rsidR="00F83E4F" w:rsidRPr="00A74B01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677149D" w14:textId="72F94C39" w:rsidR="00F83E4F" w:rsidRPr="00F83E4F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F4E8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15E99B5" w14:textId="279D3554" w:rsidR="00F83E4F" w:rsidRPr="00F83E4F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9F4E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shd w:val="clear" w:color="auto" w:fill="C5E0B3" w:themeFill="accent6" w:themeFillTint="66"/>
          </w:tcPr>
          <w:p w14:paraId="553BAA51" w14:textId="6E936CB8" w:rsidR="00F83E4F" w:rsidRPr="00F83E4F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F402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FAFB2BE" w14:textId="3BC92925" w:rsidR="00F83E4F" w:rsidRPr="00F83E4F" w:rsidRDefault="00F83E4F" w:rsidP="00F83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</w:tr>
      <w:tr w:rsidR="0072368E" w:rsidRPr="00987CDF" w14:paraId="76BD2F49" w14:textId="77777777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5FDFC5" w14:textId="565540A6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female/male)</w:t>
            </w:r>
          </w:p>
        </w:tc>
        <w:tc>
          <w:tcPr>
            <w:tcW w:w="0" w:type="auto"/>
            <w:shd w:val="clear" w:color="auto" w:fill="E7E6E6" w:themeFill="background2"/>
          </w:tcPr>
          <w:p w14:paraId="3A184988" w14:textId="33BBC334" w:rsidR="006E485E" w:rsidRPr="00752FB6" w:rsidRDefault="00721552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50C9AC63" w14:textId="3C946468" w:rsidR="006E485E" w:rsidRPr="00752FB6" w:rsidRDefault="00721552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7E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E7E6E6" w:themeFill="background2"/>
          </w:tcPr>
          <w:p w14:paraId="63E744D4" w14:textId="683811B3" w:rsidR="006E485E" w:rsidRPr="00752FB6" w:rsidRDefault="00183B4A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64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A486450" w14:textId="441C4689" w:rsidR="006E485E" w:rsidRPr="00752FB6" w:rsidRDefault="00183B4A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64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E7E6E6" w:themeFill="background2"/>
          </w:tcPr>
          <w:p w14:paraId="063D2F1A" w14:textId="7E9F846F" w:rsidR="006E485E" w:rsidRPr="00A74B01" w:rsidRDefault="00C4403F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7444AA58" w14:textId="07FF5B12" w:rsidR="006E485E" w:rsidRPr="00A74B01" w:rsidRDefault="00C4403F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616B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0947F120" w14:textId="6B688CC5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7FA158B" w14:textId="3F1213AA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B03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E7E6E6" w:themeFill="background2"/>
          </w:tcPr>
          <w:p w14:paraId="401942D3" w14:textId="3320EB2D" w:rsidR="006E485E" w:rsidRPr="00F83E4F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24255D83" w14:textId="20C0A21F" w:rsidR="006E485E" w:rsidRPr="00F83E4F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F4E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gridSpan w:val="2"/>
            <w:shd w:val="clear" w:color="auto" w:fill="F7CAAC" w:themeFill="accent2" w:themeFillTint="66"/>
          </w:tcPr>
          <w:p w14:paraId="488141A8" w14:textId="5233D940" w:rsidR="006E485E" w:rsidRPr="00F83E4F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927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1C0A66C" w14:textId="02A7F259" w:rsidR="006E485E" w:rsidRPr="00F83E4F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F40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927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72368E" w:rsidRPr="00987CDF" w14:paraId="769A75F9" w14:textId="77777777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2CBEA3F" w14:textId="1CAEBBC8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0" w:type="auto"/>
            <w:shd w:val="clear" w:color="auto" w:fill="E7E6E6" w:themeFill="background2"/>
          </w:tcPr>
          <w:p w14:paraId="73E64DEC" w14:textId="709853BA" w:rsidR="006E485E" w:rsidRPr="00752FB6" w:rsidRDefault="00DA0C85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B710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65484B2C" w14:textId="52820573" w:rsidR="006E485E" w:rsidRPr="00752FB6" w:rsidRDefault="00DA0C85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710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E7E6E6" w:themeFill="background2"/>
          </w:tcPr>
          <w:p w14:paraId="2178BB51" w14:textId="6EAED948" w:rsidR="006E485E" w:rsidRPr="00752FB6" w:rsidRDefault="00183B4A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64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E7E6E6" w:themeFill="background2"/>
          </w:tcPr>
          <w:p w14:paraId="2FB6CE38" w14:textId="5CA61BDC" w:rsidR="006E485E" w:rsidRPr="00752FB6" w:rsidRDefault="00183B4A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64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E7E6E6" w:themeFill="background2"/>
          </w:tcPr>
          <w:p w14:paraId="1312123D" w14:textId="4CE74DBF" w:rsidR="006E485E" w:rsidRPr="00A74B01" w:rsidRDefault="00C4403F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3752641C" w14:textId="37B3C236" w:rsidR="006E485E" w:rsidRPr="00A74B01" w:rsidRDefault="00C4403F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16B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E7E6E6" w:themeFill="background2"/>
          </w:tcPr>
          <w:p w14:paraId="6ED7579E" w14:textId="3CD4C513" w:rsidR="006E485E" w:rsidRPr="00A74B01" w:rsidRDefault="000B3D6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5649333F" w14:textId="170AEA3C" w:rsidR="006E485E" w:rsidRPr="00A74B01" w:rsidRDefault="000B3D6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B03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513FD2A0" w14:textId="670550ED" w:rsidR="006E485E" w:rsidRPr="00F83E4F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18801CB1" w14:textId="2CC5F414" w:rsidR="006E485E" w:rsidRPr="00F83E4F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F4E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5D9809B" w14:textId="225FC912" w:rsidR="006E485E" w:rsidRPr="00F83E4F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042766AC" w14:textId="652C8112" w:rsidR="006E485E" w:rsidRPr="00F83E4F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927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72368E" w:rsidRPr="00987CDF" w14:paraId="74FC9D35" w14:textId="77777777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EACD914" w14:textId="726DBD2E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</w:t>
            </w:r>
          </w:p>
        </w:tc>
        <w:tc>
          <w:tcPr>
            <w:tcW w:w="0" w:type="auto"/>
            <w:shd w:val="clear" w:color="auto" w:fill="E7E6E6" w:themeFill="background2"/>
          </w:tcPr>
          <w:p w14:paraId="6810A569" w14:textId="4B6960DF" w:rsidR="006E485E" w:rsidRPr="00752FB6" w:rsidRDefault="00DA0C85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64A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8</w:t>
            </w:r>
          </w:p>
        </w:tc>
        <w:tc>
          <w:tcPr>
            <w:tcW w:w="0" w:type="auto"/>
            <w:shd w:val="clear" w:color="auto" w:fill="E7E6E6" w:themeFill="background2"/>
          </w:tcPr>
          <w:p w14:paraId="61A6A27B" w14:textId="7BE702E6" w:rsidR="006E485E" w:rsidRPr="00752FB6" w:rsidRDefault="00DA0C85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64A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E7E6E6" w:themeFill="background2"/>
          </w:tcPr>
          <w:p w14:paraId="50B433C1" w14:textId="566619D5" w:rsidR="006E485E" w:rsidRPr="00752FB6" w:rsidRDefault="00183B4A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64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0" w:type="auto"/>
            <w:shd w:val="clear" w:color="auto" w:fill="E7E6E6" w:themeFill="background2"/>
          </w:tcPr>
          <w:p w14:paraId="2C32629C" w14:textId="7CA2CE9C" w:rsidR="006E485E" w:rsidRPr="00752FB6" w:rsidRDefault="00183B4A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44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E7E6E6" w:themeFill="background2"/>
          </w:tcPr>
          <w:p w14:paraId="23FDB8F0" w14:textId="1A7E4481" w:rsidR="006E485E" w:rsidRPr="00A74B01" w:rsidRDefault="00FF03A4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16B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57ACA6DA" w14:textId="7C299A66" w:rsidR="006E485E" w:rsidRPr="00A74B01" w:rsidRDefault="00FF03A4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440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16B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1589E6F8" w14:textId="3EEB779B" w:rsidR="006E485E" w:rsidRPr="00A74B01" w:rsidRDefault="0012523A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B03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</w:p>
        </w:tc>
        <w:tc>
          <w:tcPr>
            <w:tcW w:w="0" w:type="auto"/>
            <w:shd w:val="clear" w:color="auto" w:fill="E7E6E6" w:themeFill="background2"/>
          </w:tcPr>
          <w:p w14:paraId="666E6F8A" w14:textId="5809A02D" w:rsidR="006E485E" w:rsidRPr="00A74B01" w:rsidRDefault="00737F76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B03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E7E6E6" w:themeFill="background2"/>
          </w:tcPr>
          <w:p w14:paraId="35B9EADC" w14:textId="74B2F822" w:rsidR="006E485E" w:rsidRPr="00F83E4F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F4E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3873B8B6" w14:textId="671B8933" w:rsidR="006E485E" w:rsidRPr="00F83E4F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552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4A820033" w14:textId="7F03BC49" w:rsidR="006E485E" w:rsidRPr="00F83E4F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927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784E7572" w14:textId="41F8A293" w:rsidR="006E485E" w:rsidRPr="00F83E4F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927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  <w:tr w:rsidR="00383BD5" w:rsidRPr="00987CDF" w14:paraId="6B8C2D54" w14:textId="58836011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56F19BD" w14:textId="77777777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D related surgery (yes/no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23B4B64" w14:textId="5EAE230C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7C80C1A" w14:textId="20E2F075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08513F1" w14:textId="63929CB6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F4F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C5ADDDD" w14:textId="3D9E7C8E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4FE54E7" w14:textId="6CF490D2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C0C183A" w14:textId="1CEB2CDA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70A6214" w14:textId="61F8E4A6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4618084" w14:textId="5EF03BC3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DB03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CCAF0D2" w14:textId="235A011C" w:rsidR="006E485E" w:rsidRPr="00F83E4F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0856128" w14:textId="67A89537" w:rsidR="006E485E" w:rsidRPr="00F83E4F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gridSpan w:val="2"/>
            <w:shd w:val="clear" w:color="auto" w:fill="C5E0B3" w:themeFill="accent6" w:themeFillTint="66"/>
          </w:tcPr>
          <w:p w14:paraId="77ED368F" w14:textId="18165C88" w:rsidR="006E485E" w:rsidRPr="00F83E4F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63194BA" w14:textId="71629037" w:rsidR="006E485E" w:rsidRPr="00F83E4F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3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83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</w:p>
        </w:tc>
      </w:tr>
      <w:tr w:rsidR="001E48DF" w:rsidRPr="00987CDF" w14:paraId="114CF2D7" w14:textId="19EEAE83" w:rsidTr="003F1A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BB3E680" w14:textId="77777777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D subtype (CD/UC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F9EA76C" w14:textId="526AC190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489BBDE" w14:textId="1A9E4D2B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95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2F9011F" w14:textId="00A676C2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F4F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5ACFB6B" w14:textId="1E5B5A18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14:paraId="68362D22" w14:textId="0175F8F8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16E5576" w14:textId="25DCF98B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0D136C2" w14:textId="295E0CDC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52E6E5E" w14:textId="18201E37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6D0AC88" w14:textId="03FB6830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E779A06" w14:textId="5ED8AE56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D5CAFFF" w14:textId="39A4FC39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973A3E4" w14:textId="096CEE87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657A4" w:rsidRPr="00987CDF" w14:paraId="16897020" w14:textId="77777777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1C58EF" w14:textId="61F8E79F" w:rsidR="003657A4" w:rsidRPr="00721507" w:rsidRDefault="003657A4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98C95C7" w14:textId="48106A4C" w:rsidR="003657A4" w:rsidRDefault="003657A4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15ABBAD" w14:textId="563D739E" w:rsidR="003657A4" w:rsidRDefault="009C7D17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0DEA128" w14:textId="46CA31F7" w:rsidR="003657A4" w:rsidRDefault="001369E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7D9560B" w14:textId="4FE11358" w:rsidR="003657A4" w:rsidRDefault="001369E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7C6CE05" w14:textId="624874C3" w:rsidR="003657A4" w:rsidRPr="00E67E59" w:rsidRDefault="004272E3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0DA707B" w14:textId="72178407" w:rsidR="003657A4" w:rsidRPr="00E67E59" w:rsidRDefault="004272E3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719F048" w14:textId="70B47F9E" w:rsidR="003657A4" w:rsidRPr="00E67E59" w:rsidRDefault="00DB031F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923CC94" w14:textId="6507CAA9" w:rsidR="003657A4" w:rsidRPr="00E67E59" w:rsidRDefault="008A29FB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</w:p>
        </w:tc>
        <w:tc>
          <w:tcPr>
            <w:tcW w:w="0" w:type="auto"/>
            <w:shd w:val="clear" w:color="auto" w:fill="E7E6E6" w:themeFill="background2"/>
          </w:tcPr>
          <w:p w14:paraId="7D6C1C1C" w14:textId="6D884F75" w:rsidR="003657A4" w:rsidRDefault="001E48DF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377F4FEA" w14:textId="0C2DD587" w:rsidR="003657A4" w:rsidRDefault="001E48DF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2A2993A9" w14:textId="2BE1C4E5" w:rsidR="003657A4" w:rsidRDefault="000D030D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18127118" w14:textId="5564D74C" w:rsidR="003657A4" w:rsidRDefault="000D030D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</w:tr>
      <w:tr w:rsidR="001E48DF" w:rsidRPr="00987CDF" w14:paraId="71CBF481" w14:textId="77777777" w:rsidTr="003F1A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6560565" w14:textId="2900EEC5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I (CD only)</w:t>
            </w:r>
          </w:p>
        </w:tc>
        <w:tc>
          <w:tcPr>
            <w:tcW w:w="0" w:type="auto"/>
            <w:shd w:val="clear" w:color="auto" w:fill="auto"/>
          </w:tcPr>
          <w:p w14:paraId="1D19B4BB" w14:textId="0F9B3C92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</w:p>
        </w:tc>
        <w:tc>
          <w:tcPr>
            <w:tcW w:w="0" w:type="auto"/>
            <w:shd w:val="clear" w:color="auto" w:fill="auto"/>
          </w:tcPr>
          <w:p w14:paraId="7E3736E2" w14:textId="43997B97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7416AD9" w14:textId="722729D7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3ACCC4B" w14:textId="637D2313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7261B55" w14:textId="777CBBEF" w:rsidR="006E485E" w:rsidRPr="00E67E59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272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BF36DA9" w14:textId="23F65F16" w:rsidR="006E485E" w:rsidRPr="00E67E59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4C2C7D0" w14:textId="54670438" w:rsidR="006E485E" w:rsidRPr="00E67E59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A2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F781AC1" w14:textId="67206EE4" w:rsidR="006E485E" w:rsidRPr="00E67E59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14:paraId="524C165D" w14:textId="58AE7D60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C02D0EA" w14:textId="390CB4C6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31586C3" w14:textId="377FF529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1908F09" w14:textId="42ECE895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E48DF" w:rsidRPr="00987CDF" w14:paraId="7026B3A8" w14:textId="77777777" w:rsidTr="003F1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B09BA86" w14:textId="23D4BBC8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_location</w:t>
            </w:r>
            <w:proofErr w:type="spellEnd"/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D only) </w:t>
            </w:r>
          </w:p>
        </w:tc>
        <w:tc>
          <w:tcPr>
            <w:tcW w:w="0" w:type="auto"/>
            <w:shd w:val="clear" w:color="auto" w:fill="auto"/>
          </w:tcPr>
          <w:p w14:paraId="3F4590A1" w14:textId="52B7876A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CA4455" w14:textId="65D2BC7B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CAC5488" w14:textId="6095A5C1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A33D5BA" w14:textId="6804CC9B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19AFED7" w14:textId="75D7B1BE" w:rsidR="006E485E" w:rsidRPr="00E67E59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22F2F68" w14:textId="70C7F768" w:rsidR="006E485E" w:rsidRPr="00E67E59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73A968C" w14:textId="2AAF9E0E" w:rsidR="006E485E" w:rsidRPr="00E67E59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A2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DAE7D09" w14:textId="3036A5C5" w:rsidR="006E485E" w:rsidRPr="00E67E59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67E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</w:tcPr>
          <w:p w14:paraId="04A105C3" w14:textId="15A368EF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066BE4B" w14:textId="38FD5345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09F07E9" w14:textId="69704B9D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B656A4" w14:textId="1411C62A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5D6D0F" w:rsidRPr="00987CDF" w14:paraId="13D4E22A" w14:textId="77777777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26ADF7" w14:textId="5B0C7A69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CAI (UC only)</w:t>
            </w:r>
          </w:p>
        </w:tc>
        <w:tc>
          <w:tcPr>
            <w:tcW w:w="0" w:type="auto"/>
            <w:shd w:val="clear" w:color="auto" w:fill="auto"/>
          </w:tcPr>
          <w:p w14:paraId="2DECC987" w14:textId="08C10788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FFC0FFD" w14:textId="704AA9C5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3FE55D8" w14:textId="7B5FE1B3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F301FE7" w14:textId="2862890A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444B1FE" w14:textId="67300598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A6D2547" w14:textId="38538491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583C03FC" w14:textId="77117B2D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171C9AB" w14:textId="74AF58A4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</w:tcPr>
          <w:p w14:paraId="555266E8" w14:textId="0E76786F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5542BE8D" w14:textId="2B3E29ED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7C95131E" w14:textId="18E30004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0D03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7E0B5550" w14:textId="0D1FEEC0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0D03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5D6D0F" w:rsidRPr="00987CDF" w14:paraId="6E19109D" w14:textId="77777777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513766F" w14:textId="4740B46E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_extent</w:t>
            </w:r>
            <w:proofErr w:type="spellEnd"/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UC only) </w:t>
            </w:r>
          </w:p>
        </w:tc>
        <w:tc>
          <w:tcPr>
            <w:tcW w:w="0" w:type="auto"/>
            <w:shd w:val="clear" w:color="auto" w:fill="auto"/>
          </w:tcPr>
          <w:p w14:paraId="26B34243" w14:textId="1856B1DC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601D82F" w14:textId="50F20CDA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FCF66BA" w14:textId="70E3EF6B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2A4DDBC" w14:textId="7364CF1C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69DB7246" w14:textId="7D6A4D18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2BBE6BC" w14:textId="721C8F85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D8F8514" w14:textId="4CBAE09E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5F10E62" w14:textId="3847FE9E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</w:tcPr>
          <w:p w14:paraId="2BC18F55" w14:textId="176AED23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E7E6E6" w:themeFill="background2"/>
          </w:tcPr>
          <w:p w14:paraId="3BA47F87" w14:textId="42ED9767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56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30BD3B1B" w14:textId="4425D610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43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</w:tcPr>
          <w:p w14:paraId="66914536" w14:textId="4F776D6C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</w:tr>
      <w:tr w:rsidR="00383BD5" w:rsidRPr="00987CDF" w14:paraId="70F29785" w14:textId="05DB76B0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00CCF70" w14:textId="77777777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D admission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67ED169" w14:textId="29BEE717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DE7A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A3454D5" w14:textId="68D0AC33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DE7A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4A71EE2" w14:textId="2F1E8B44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A58A415" w14:textId="1AA8586F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136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59BAD9E" w14:textId="31F4DC59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F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0606722" w14:textId="7904E56E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D6149EE" w14:textId="52A3EFCC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A2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85E33B6" w14:textId="2716E10C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8A2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4DE99279" w14:textId="0BBD5FA4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14A50859" w14:textId="6749D484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2E0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1A3DF063" w14:textId="16EB1174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43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E7D01F4" w14:textId="24E03DFD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43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</w:tr>
      <w:tr w:rsidR="00383BD5" w:rsidRPr="00987CDF" w14:paraId="66F8B098" w14:textId="77777777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C832AF8" w14:textId="2B5D051F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ogical treatment (yes/no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F1439CB" w14:textId="044D10FC" w:rsidR="006E485E" w:rsidRPr="00752FB6" w:rsidRDefault="00721552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5FA0873" w14:textId="3010BAD6" w:rsidR="006E485E" w:rsidRPr="00752FB6" w:rsidRDefault="0080559C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435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6422E63D" w14:textId="7DEDBB49" w:rsidR="006E485E" w:rsidRPr="00752FB6" w:rsidRDefault="00E46132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46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9E7906C" w14:textId="67DB51D5" w:rsidR="006E485E" w:rsidRPr="00752FB6" w:rsidRDefault="00E46132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46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E7E6E6" w:themeFill="background2"/>
          </w:tcPr>
          <w:p w14:paraId="339C460B" w14:textId="06D82606" w:rsidR="006E485E" w:rsidRPr="00A74B01" w:rsidRDefault="002D7B9D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72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0D37E06D" w14:textId="43D7EF73" w:rsidR="006E485E" w:rsidRPr="00A74B01" w:rsidRDefault="002D7B9D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524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472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33A97390" w14:textId="6E391B0A" w:rsidR="006E485E" w:rsidRPr="00A74B01" w:rsidRDefault="00CD0A50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10B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06C33D79" w14:textId="6F0D59B1" w:rsidR="006E485E" w:rsidRPr="00A74B01" w:rsidRDefault="00CD0A50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E10B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B19FC7D" w14:textId="46737982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EF7FD5B" w14:textId="1B0C389C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2E05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ABF83DF" w14:textId="5BED8149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7032C692" w14:textId="4246A581" w:rsidR="006E485E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43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</w:tr>
      <w:tr w:rsidR="000801B7" w:rsidRPr="00987CDF" w14:paraId="2406676F" w14:textId="77777777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967CCCE" w14:textId="193EA8C4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ndard treatment 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E28CCA8" w14:textId="087C537F" w:rsidR="006E485E" w:rsidRPr="00752FB6" w:rsidRDefault="00DA0C85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622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94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E40305C" w14:textId="0E31519A" w:rsidR="006E485E" w:rsidRPr="00752FB6" w:rsidRDefault="005622B0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435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F8BFF68" w14:textId="45FA8493" w:rsidR="006E485E" w:rsidRPr="00752FB6" w:rsidRDefault="00E12739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46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8D20548" w14:textId="0610F468" w:rsidR="006E485E" w:rsidRPr="00752FB6" w:rsidRDefault="00E12739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46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E7E6E6" w:themeFill="background2"/>
          </w:tcPr>
          <w:p w14:paraId="2C218675" w14:textId="78D52399" w:rsidR="006E485E" w:rsidRPr="00A74B01" w:rsidRDefault="002D7B9D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472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1D2FEE2E" w14:textId="2014AD1E" w:rsidR="006E485E" w:rsidRPr="00A74B01" w:rsidRDefault="002D7B9D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472C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52D10C9D" w14:textId="08AC2628" w:rsidR="006E485E" w:rsidRPr="00A74B01" w:rsidRDefault="0012523A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38DDBBD3" w14:textId="7A1C6BA5" w:rsidR="006E485E" w:rsidRPr="00A74B01" w:rsidRDefault="0012523A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E10B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D7B70DC" w14:textId="3E50B931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3A56E47" w14:textId="7BE8A811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2C848923" w14:textId="25DDEC29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738DDA8E" w14:textId="65DC56E5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43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383BD5" w:rsidRPr="00987CDF" w14:paraId="3DCAB50F" w14:textId="395CDFE5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5ABB152" w14:textId="77777777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M (yes/no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6BE4EC3" w14:textId="4CEA743D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DE05C9E" w14:textId="3EFB3A37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34DE1B4" w14:textId="435E30F9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DD89B19" w14:textId="2E52B760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31A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49C2C65A" w14:textId="76B72806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50405458" w14:textId="41D9C302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55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4EF09227" w14:textId="55EF12D5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E23C85E" w14:textId="09590935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E7E6E6" w:themeFill="background2"/>
          </w:tcPr>
          <w:p w14:paraId="6D9E7BA2" w14:textId="49099993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73F9F54D" w14:textId="39F0B6D5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07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57448A20" w14:textId="1F132016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75B68ADF" w14:textId="35D6BFF9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E7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</w:tr>
      <w:tr w:rsidR="00383BD5" w:rsidRPr="00987CDF" w14:paraId="29E77B8B" w14:textId="0EBDFAAF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490E47B" w14:textId="7583FA60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M count (0</w:t>
            </w:r>
            <w:r w:rsidR="008A0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A0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2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59A08F7" w14:textId="35D46690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156D41B" w14:textId="3D2C162C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B13EA9F" w14:textId="50F7CDAB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61CB54C" w14:textId="29633280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31A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663EECA" w14:textId="3F9686D4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E55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32CC8E7B" w14:textId="238C6CDE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55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6C82C904" w14:textId="7ACA50AB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0669177" w14:textId="277A0C8B" w:rsidR="006E485E" w:rsidRPr="00A74B01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8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027B00ED" w14:textId="7FD16557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E7E6E6" w:themeFill="background2"/>
          </w:tcPr>
          <w:p w14:paraId="43DF3C25" w14:textId="1C5E26A4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07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66132C30" w14:textId="21D5AEFE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E7E6E6" w:themeFill="background2"/>
          </w:tcPr>
          <w:p w14:paraId="1C5844AA" w14:textId="2DA7BFCE" w:rsidR="006E485E" w:rsidRPr="00752FB6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E7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</w:tr>
      <w:tr w:rsidR="00BF01AF" w:rsidRPr="00987CDF" w14:paraId="40BF7675" w14:textId="05A01BFF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07B39F8" w14:textId="73DEB505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hralgia </w:t>
            </w:r>
            <w:r w:rsidR="00256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incl</w:t>
            </w: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0" w:type="auto"/>
            <w:shd w:val="clear" w:color="auto" w:fill="E7E6E6" w:themeFill="background2"/>
          </w:tcPr>
          <w:p w14:paraId="026BBAF6" w14:textId="28A6324E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56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79F01700" w14:textId="02AA567B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0AAF5E94" w14:textId="17D4F4A2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436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04CC1CD3" w14:textId="6ED94FBD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436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257A81F4" w14:textId="002730E3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E7E6E6" w:themeFill="background2"/>
          </w:tcPr>
          <w:p w14:paraId="67D82310" w14:textId="470C7FC9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751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69C60A35" w14:textId="1E1599A1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6D827495" w14:textId="2BAE2547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E7E6E6" w:themeFill="background2"/>
          </w:tcPr>
          <w:p w14:paraId="245C2009" w14:textId="63A4386C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7D45BF53" w14:textId="09C8F312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07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77C9CCFC" w14:textId="121F2B4C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4E32A7BE" w14:textId="5A8EA359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E7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</w:tr>
      <w:tr w:rsidR="00BF01AF" w:rsidRPr="00987CDF" w14:paraId="48961061" w14:textId="77777777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3AF47CA" w14:textId="57613A70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1661D89E" w14:textId="609AE026" w:rsidR="006E485E" w:rsidRPr="00752FB6" w:rsidRDefault="0080559C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56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E7E6E6" w:themeFill="background2"/>
          </w:tcPr>
          <w:p w14:paraId="42BFDCC5" w14:textId="04A5D1C9" w:rsidR="006E485E" w:rsidRPr="00752FB6" w:rsidRDefault="0080559C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56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55855452" w14:textId="576EE4C1" w:rsidR="006E485E" w:rsidRPr="00752FB6" w:rsidRDefault="00E46132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436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700B70F" w14:textId="4D0C76CB" w:rsidR="006E485E" w:rsidRPr="00752FB6" w:rsidRDefault="00E46132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436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E7E6E6" w:themeFill="background2"/>
          </w:tcPr>
          <w:p w14:paraId="717BC284" w14:textId="25361E2E" w:rsidR="006E485E" w:rsidRPr="00A74B01" w:rsidRDefault="002D7B9D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33E23CC3" w14:textId="68ECB785" w:rsidR="006E485E" w:rsidRPr="00A74B01" w:rsidRDefault="002D7B9D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751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E7E6E6" w:themeFill="background2"/>
          </w:tcPr>
          <w:p w14:paraId="0941D398" w14:textId="03CFCE1E" w:rsidR="006E485E" w:rsidRPr="00A74B01" w:rsidRDefault="000B3D6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3D5F1E06" w14:textId="19DF92B9" w:rsidR="006E485E" w:rsidRPr="00A74B01" w:rsidRDefault="000B3D6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E7E6E6" w:themeFill="background2"/>
          </w:tcPr>
          <w:p w14:paraId="050FA1AD" w14:textId="452F34E3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43BA26FD" w14:textId="658D12C4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57769A24" w14:textId="130CD371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BC67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7C0435EF" w14:textId="33931FAF" w:rsidR="006E485E" w:rsidRDefault="006E485E" w:rsidP="006E4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BC67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BF01AF" w:rsidRPr="00987CDF" w14:paraId="53903C7F" w14:textId="48CC9405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C3049F0" w14:textId="77777777" w:rsidR="006E485E" w:rsidRPr="00721507" w:rsidRDefault="006E485E" w:rsidP="006E48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veitis</w:t>
            </w:r>
          </w:p>
        </w:tc>
        <w:tc>
          <w:tcPr>
            <w:tcW w:w="0" w:type="auto"/>
            <w:shd w:val="clear" w:color="auto" w:fill="E7E6E6" w:themeFill="background2"/>
          </w:tcPr>
          <w:p w14:paraId="33913117" w14:textId="00310D15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566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6414FBF8" w14:textId="5C0D917F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14135747" w14:textId="2B7657C5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4507EDC6" w14:textId="2750A107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436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E7E6E6" w:themeFill="background2"/>
          </w:tcPr>
          <w:p w14:paraId="5C399A7F" w14:textId="02A88197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E7E6E6" w:themeFill="background2"/>
          </w:tcPr>
          <w:p w14:paraId="28E8E49D" w14:textId="70592DEA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751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99712C9" w14:textId="3C6595EA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3B861E5" w14:textId="2E61F203" w:rsidR="006E485E" w:rsidRPr="00A74B01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82B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69C6530E" w14:textId="315F7450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786D1D98" w14:textId="6C75373E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81B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D154470" w14:textId="7865AA68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123501C2" w14:textId="1BFC3345" w:rsidR="006E485E" w:rsidRPr="00752FB6" w:rsidRDefault="006E485E" w:rsidP="006E4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</w:tr>
      <w:tr w:rsidR="00383BD5" w:rsidRPr="00987CDF" w14:paraId="181E4070" w14:textId="77777777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81D775A" w14:textId="4FB0392C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C</w:t>
            </w:r>
          </w:p>
        </w:tc>
        <w:tc>
          <w:tcPr>
            <w:tcW w:w="0" w:type="auto"/>
            <w:shd w:val="clear" w:color="auto" w:fill="E7E6E6" w:themeFill="background2"/>
          </w:tcPr>
          <w:p w14:paraId="7D78A011" w14:textId="163CCC72" w:rsidR="00E12739" w:rsidRPr="00752FB6" w:rsidRDefault="0080559C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E7C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E7E6E6" w:themeFill="background2"/>
          </w:tcPr>
          <w:p w14:paraId="17A1AD5B" w14:textId="6F58F5DB" w:rsidR="00E12739" w:rsidRPr="00752FB6" w:rsidRDefault="00DA0C85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E7C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E7E6E6" w:themeFill="background2"/>
          </w:tcPr>
          <w:p w14:paraId="3084353B" w14:textId="2BBF5DE6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F01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E7E6E6" w:themeFill="background2"/>
          </w:tcPr>
          <w:p w14:paraId="5AFAE29C" w14:textId="04AE8CB4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F01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E7E6E6" w:themeFill="background2"/>
          </w:tcPr>
          <w:p w14:paraId="65D47421" w14:textId="5BFA4DA3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751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227800B0" w14:textId="7643C217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751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E7E6E6" w:themeFill="background2"/>
          </w:tcPr>
          <w:p w14:paraId="70BF2C96" w14:textId="7F416975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0" w:type="auto"/>
            <w:shd w:val="clear" w:color="auto" w:fill="E7E6E6" w:themeFill="background2"/>
          </w:tcPr>
          <w:p w14:paraId="711E6FB9" w14:textId="06560CDA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1A3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37B10884" w14:textId="29F5D62F" w:rsidR="00E12739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1DA0709E" w14:textId="00251E1B" w:rsidR="00E12739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B81B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2F0D2DDF" w14:textId="53CBC7F1" w:rsidR="00E12739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27A5A100" w14:textId="7693A6D5" w:rsidR="00E12739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C67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</w:tr>
      <w:tr w:rsidR="00B95DCA" w:rsidRPr="00987CDF" w14:paraId="4BA1135D" w14:textId="633D0FD3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F6DB7B7" w14:textId="77777777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ary stones (yes/no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F2DD0AF" w14:textId="1AF17988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BAB7DF2" w14:textId="15120986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DE7A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D0BABD8" w14:textId="6A2B3EA7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3CC4BEB" w14:textId="2596AFF7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E2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F895707" w14:textId="32ADCF75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2DC8D86" w14:textId="05E0184C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D4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22E0953" w14:textId="7F29F689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B287F1C" w14:textId="4EA3CB9A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E7E6E6" w:themeFill="background2"/>
          </w:tcPr>
          <w:p w14:paraId="528D9580" w14:textId="6E46BC86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1CAD2765" w14:textId="6EFCACD1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31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39CD03A4" w14:textId="0D4CECA3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497634C2" w14:textId="4D4C9E35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BC67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B95DCA" w:rsidRPr="00987CDF" w14:paraId="5D6A8AB1" w14:textId="15198D94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D70A77B" w14:textId="77777777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lelithiasis (yes/no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5D60B93" w14:textId="2F204E44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F86E3D6" w14:textId="68F2918C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302A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54DF75FD" w14:textId="28F42479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6E2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E7E6E6" w:themeFill="background2"/>
          </w:tcPr>
          <w:p w14:paraId="1BBE3E4F" w14:textId="4F4969EC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E2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C69168B" w14:textId="6D528C93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692B508" w14:textId="6095B6C9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AD4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1537A1FD" w14:textId="024FDE6A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124E3597" w14:textId="1E61CC4C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A33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B61139C" w14:textId="4CBBB555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63A35E5" w14:textId="1CD7153F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31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2324D2A" w14:textId="56121021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47D4713A" w14:textId="6F147911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C67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B95DCA" w:rsidRPr="002473AC" w14:paraId="64A3AE9B" w14:textId="561E1FF8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B5781EA" w14:textId="77777777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olic Bone Disease (yes/no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71FD123" w14:textId="5878A8DA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02A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AA71178" w14:textId="1F755FCE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302A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6655F5B1" w14:textId="300E0B44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0ABF83FC" w14:textId="2A617F58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E2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037179C" w14:textId="51D123AF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C91BD4D" w14:textId="05E7194A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145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4E17EFBD" w14:textId="5F247ACD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07550B6B" w14:textId="1E1CEB63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05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F2EF5A5" w14:textId="5DB947F2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4792C376" w14:textId="212CEF07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31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64615DE8" w14:textId="03BFB310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417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66371AE6" w14:textId="2FF22B37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417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</w:tr>
      <w:tr w:rsidR="00B95DCA" w:rsidRPr="00987CDF" w14:paraId="2D6F2F39" w14:textId="0EB1DF85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66E6CFC" w14:textId="77777777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ces</w:t>
            </w:r>
            <w:proofErr w:type="spellEnd"/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yes/no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5580958" w14:textId="15E07673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02A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D6B29F2" w14:textId="54ED86BB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302A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334EC80" w14:textId="128EC84E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061BE33" w14:textId="488AD90F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7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0CA59E3" w14:textId="0A302DD2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DE70526" w14:textId="2AB5BB1F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145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62BD58AC" w14:textId="3EF6D04B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14FF9E78" w14:textId="5EC47AF4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05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D9236FB" w14:textId="5199E486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83D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D5427AF" w14:textId="24038075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gridSpan w:val="2"/>
            <w:shd w:val="clear" w:color="auto" w:fill="C5E0B3" w:themeFill="accent6" w:themeFillTint="66"/>
          </w:tcPr>
          <w:p w14:paraId="408318A6" w14:textId="5040460F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AEBE946" w14:textId="5EB6A4CF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</w:tr>
      <w:tr w:rsidR="00B95DCA" w:rsidRPr="00987CDF" w14:paraId="3CF81C85" w14:textId="7BF585AC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D735814" w14:textId="77777777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tula (yes/no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D06BDD8" w14:textId="11D7672A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02A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6AE0BB8" w14:textId="25E557D9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02A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E045C3F" w14:textId="30721DB6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7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853C4E4" w14:textId="57DF6201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7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0B516CC" w14:textId="66BEF536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E388440" w14:textId="04AD465D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A6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7936538D" w14:textId="389F20CF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3430534A" w14:textId="4B3E4499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D105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AF0351F" w14:textId="11C00D40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C32C067" w14:textId="2EC5FB0D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83D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C5E0B3" w:themeFill="accent6" w:themeFillTint="66"/>
          </w:tcPr>
          <w:p w14:paraId="520C0D9A" w14:textId="4AB992EA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417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A78199F" w14:textId="34616866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</w:tr>
      <w:tr w:rsidR="00383BD5" w:rsidRPr="00987CDF" w14:paraId="7E97E11B" w14:textId="755DA4B0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56ADD9B" w14:textId="77777777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-calprotectin 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FC43B21" w14:textId="436B683A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661D4730" w14:textId="765994CC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B01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0C40F35A" w14:textId="6C4ECB83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83B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E7E6E6" w:themeFill="background2"/>
          </w:tcPr>
          <w:p w14:paraId="32C4814A" w14:textId="7934F714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83B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E7E6E6" w:themeFill="background2"/>
          </w:tcPr>
          <w:p w14:paraId="37A0B333" w14:textId="5C2411A6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2B0771A9" w14:textId="3C212702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E7E6E6" w:themeFill="background2"/>
          </w:tcPr>
          <w:p w14:paraId="57A03AD5" w14:textId="28749AF9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38FDE06F" w14:textId="2D53A6B7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77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E7E6E6" w:themeFill="background2"/>
          </w:tcPr>
          <w:p w14:paraId="68EFEA67" w14:textId="227A0092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E7E6E6" w:themeFill="background2"/>
          </w:tcPr>
          <w:p w14:paraId="570069AD" w14:textId="3F46BD09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45E30024" w14:textId="75663546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70F58BF7" w14:textId="19BC3FB5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</w:tr>
      <w:tr w:rsidR="00B95DCA" w:rsidRPr="00987CDF" w14:paraId="4ACD34AE" w14:textId="2A5B7BD1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3A3C065" w14:textId="77777777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bumin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C18B8A2" w14:textId="160C9A9F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B7005CE" w14:textId="672FA881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264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39B7957" w14:textId="486FE571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06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E8ADFB7" w14:textId="377FB2CB" w:rsidR="00E12739" w:rsidRPr="00752FB6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F06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0B5328C" w14:textId="0E221B07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260C7C7" w14:textId="686D2004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5DCE980" w14:textId="605A47E0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6F68806" w14:textId="296ABC40" w:rsidR="00E12739" w:rsidRPr="00A74B01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977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308D44FC" w14:textId="5C520722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369C50CA" w14:textId="61003C7C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9F0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25D415AC" w14:textId="3D963807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</w:p>
        </w:tc>
        <w:tc>
          <w:tcPr>
            <w:tcW w:w="0" w:type="auto"/>
            <w:shd w:val="clear" w:color="auto" w:fill="E7E6E6" w:themeFill="background2"/>
          </w:tcPr>
          <w:p w14:paraId="15F8C862" w14:textId="09BE4577" w:rsidR="00E12739" w:rsidRPr="005F4118" w:rsidRDefault="00E12739" w:rsidP="00E12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4367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95DCA" w:rsidRPr="00987CDF" w14:paraId="7EA335EC" w14:textId="4C50CBB4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D6AE3A2" w14:textId="77777777" w:rsidR="00E12739" w:rsidRPr="00721507" w:rsidRDefault="00E12739" w:rsidP="00E127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kocyte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8AB9152" w14:textId="1A8D665B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6B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8F2DDF6" w14:textId="35C9566C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6B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183A2B25" w14:textId="4CC0FE5E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83B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0A95D8D3" w14:textId="3632292F" w:rsidR="00E12739" w:rsidRPr="00752FB6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50E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1ABDAD7" w14:textId="1130EFF6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F10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8F728D2" w14:textId="47A3F031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F10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E7E6E6" w:themeFill="background2"/>
          </w:tcPr>
          <w:p w14:paraId="2CE5DB67" w14:textId="4B9400A0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77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091ED377" w14:textId="0A747844" w:rsidR="00E12739" w:rsidRPr="00A74B01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77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1DBF583" w14:textId="15715DEA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F0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E669C59" w14:textId="013BF1AF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41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F0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5188E28A" w14:textId="45E86735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67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6A7AF897" w14:textId="59B9B794" w:rsidR="00E12739" w:rsidRPr="005F4118" w:rsidRDefault="00E12739" w:rsidP="00E12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67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</w:tr>
      <w:tr w:rsidR="00B95DCA" w:rsidRPr="00987CDF" w14:paraId="719E0F95" w14:textId="77777777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642F64D" w14:textId="61D006A1" w:rsidR="00423340" w:rsidRPr="00165F4F" w:rsidRDefault="00423340" w:rsidP="004233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65F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Monocyte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1EFB54D" w14:textId="41F5C46E" w:rsidR="00423340" w:rsidRPr="00752FB6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6B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40B0FD5" w14:textId="4561A310" w:rsidR="00423340" w:rsidRPr="00752FB6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6B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E7E6E6" w:themeFill="background2"/>
          </w:tcPr>
          <w:p w14:paraId="576B3572" w14:textId="5C57D560" w:rsidR="00423340" w:rsidRPr="00752FB6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06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8</w:t>
            </w:r>
          </w:p>
        </w:tc>
        <w:tc>
          <w:tcPr>
            <w:tcW w:w="0" w:type="auto"/>
            <w:shd w:val="clear" w:color="auto" w:fill="E7E6E6" w:themeFill="background2"/>
          </w:tcPr>
          <w:p w14:paraId="46EE32CD" w14:textId="4798D433" w:rsidR="00423340" w:rsidRPr="00752FB6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06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7E6E6" w:themeFill="background2"/>
          </w:tcPr>
          <w:p w14:paraId="3B1FBAE3" w14:textId="31D4B811" w:rsidR="00423340" w:rsidRPr="00D22167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E79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4B517D31" w14:textId="29925490" w:rsidR="00423340" w:rsidRPr="00D22167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E79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103C9BC4" w14:textId="677DBA1E" w:rsidR="00423340" w:rsidRPr="00A74B01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21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B4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00307550" w14:textId="62187215" w:rsidR="00423340" w:rsidRPr="00A74B01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21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B4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E7E6E6" w:themeFill="background2"/>
          </w:tcPr>
          <w:p w14:paraId="5E113FFF" w14:textId="72880B35" w:rsidR="00423340" w:rsidRPr="005F4118" w:rsidRDefault="007B0E7A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F0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56D113D8" w14:textId="1CD4A842" w:rsidR="00423340" w:rsidRPr="005F4118" w:rsidRDefault="007B0E7A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A70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2DF33783" w14:textId="484410BC" w:rsidR="00423340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67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021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66A56199" w14:textId="7CC4B264" w:rsidR="00423340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021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</w:tr>
      <w:tr w:rsidR="00B95DCA" w:rsidRPr="00987CDF" w14:paraId="489F5730" w14:textId="77777777" w:rsidTr="002021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78E33E1" w14:textId="534C634F" w:rsidR="00423340" w:rsidRPr="00165F4F" w:rsidRDefault="00423340" w:rsidP="0042334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65F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eutrophils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55692C48" w14:textId="1964EBF2" w:rsidR="00423340" w:rsidRPr="00752FB6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6B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ED4B56D" w14:textId="0A788768" w:rsidR="00423340" w:rsidRPr="00752FB6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64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0140E653" w14:textId="1221B4F0" w:rsidR="00423340" w:rsidRPr="00752FB6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50E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31D0BBD2" w14:textId="232D561C" w:rsidR="00423340" w:rsidRPr="00752FB6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50E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E7E6E6" w:themeFill="background2"/>
          </w:tcPr>
          <w:p w14:paraId="2FC22D93" w14:textId="336048D9" w:rsidR="00423340" w:rsidRPr="00A74B01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E79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475B2DEA" w14:textId="59A6EE0B" w:rsidR="00423340" w:rsidRPr="00A74B01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E79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E7E6E6" w:themeFill="background2"/>
          </w:tcPr>
          <w:p w14:paraId="0FFD5379" w14:textId="4D2E2097" w:rsidR="00423340" w:rsidRPr="00A74B01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B4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04780282" w14:textId="4356E0D1" w:rsidR="00423340" w:rsidRPr="00A74B01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B4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E7E6E6" w:themeFill="background2"/>
          </w:tcPr>
          <w:p w14:paraId="0B04D586" w14:textId="2BC32927" w:rsidR="00423340" w:rsidRPr="005F4118" w:rsidRDefault="003D094C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A70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5380342B" w14:textId="3C5A20B7" w:rsidR="00423340" w:rsidRPr="005F4118" w:rsidRDefault="003D094C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EA70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785E4230" w14:textId="3D7C40BD" w:rsidR="00423340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67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531E3335" w14:textId="594866B4" w:rsidR="00423340" w:rsidRDefault="00423340" w:rsidP="00423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367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</w:tr>
      <w:tr w:rsidR="00B95DCA" w:rsidRPr="00987CDF" w14:paraId="38556C62" w14:textId="2360E483" w:rsidTr="00202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65899B1" w14:textId="77777777" w:rsidR="00423340" w:rsidRPr="00721507" w:rsidRDefault="00423340" w:rsidP="004233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5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I</w:t>
            </w:r>
          </w:p>
        </w:tc>
        <w:tc>
          <w:tcPr>
            <w:tcW w:w="0" w:type="auto"/>
            <w:shd w:val="clear" w:color="auto" w:fill="E7E6E6" w:themeFill="background2"/>
          </w:tcPr>
          <w:p w14:paraId="200CF7FD" w14:textId="09EB5BC3" w:rsidR="00423340" w:rsidRPr="00752FB6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shd w:val="clear" w:color="auto" w:fill="E7E6E6" w:themeFill="background2"/>
          </w:tcPr>
          <w:p w14:paraId="2C9272D6" w14:textId="2599C9FA" w:rsidR="00423340" w:rsidRPr="00752FB6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646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94C51FD" w14:textId="765AB523" w:rsidR="00423340" w:rsidRPr="00752FB6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95D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FF20D02" w14:textId="1661E62C" w:rsidR="00423340" w:rsidRPr="00752FB6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2F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062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13E9E51D" w14:textId="433EA668" w:rsidR="00423340" w:rsidRPr="00A74B01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E79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0F0745C8" w14:textId="161B52A2" w:rsidR="00423340" w:rsidRPr="00A74B01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250CBEA2" w14:textId="2903834D" w:rsidR="00423340" w:rsidRPr="00A74B01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F7CAAC" w:themeFill="accent2" w:themeFillTint="66"/>
          </w:tcPr>
          <w:p w14:paraId="74FA106F" w14:textId="199A7617" w:rsidR="00423340" w:rsidRPr="00A74B01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74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6B4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71F87408" w14:textId="06D806EB" w:rsidR="00423340" w:rsidRPr="005F4118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E7E6E6" w:themeFill="background2"/>
          </w:tcPr>
          <w:p w14:paraId="63884D71" w14:textId="71390D86" w:rsidR="00423340" w:rsidRPr="005F4118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A70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7F0FCFAC" w14:textId="143C238C" w:rsidR="00423340" w:rsidRPr="005F4118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021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30E11FAC" w14:textId="5D82F70A" w:rsidR="00423340" w:rsidRPr="005F4118" w:rsidRDefault="00423340" w:rsidP="00423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B08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021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</w:tr>
    </w:tbl>
    <w:p w14:paraId="3EF412DA" w14:textId="77777777" w:rsidR="00D027BF" w:rsidRDefault="00D027BF" w:rsidP="00024B6A">
      <w:pPr>
        <w:rPr>
          <w:lang w:val="en-US"/>
        </w:rPr>
      </w:pPr>
    </w:p>
    <w:p w14:paraId="705EB340" w14:textId="77777777" w:rsidR="00874EDB" w:rsidRDefault="00874EDB" w:rsidP="00024B6A">
      <w:pPr>
        <w:rPr>
          <w:lang w:val="en-US"/>
        </w:rPr>
      </w:pPr>
    </w:p>
    <w:p w14:paraId="7A47E79C" w14:textId="77777777" w:rsidR="00874EDB" w:rsidRDefault="00874EDB" w:rsidP="00024B6A">
      <w:pPr>
        <w:rPr>
          <w:lang w:val="en-US"/>
        </w:rPr>
      </w:pPr>
    </w:p>
    <w:p w14:paraId="00D8FD42" w14:textId="77777777" w:rsidR="00874EDB" w:rsidRDefault="00874EDB" w:rsidP="00024B6A">
      <w:pPr>
        <w:rPr>
          <w:lang w:val="en-US"/>
        </w:rPr>
      </w:pPr>
    </w:p>
    <w:p w14:paraId="3E165AF5" w14:textId="06C1DBB9" w:rsidR="001D3045" w:rsidRPr="00140FA5" w:rsidRDefault="00874EDB" w:rsidP="00140FA5">
      <w:pPr>
        <w:pStyle w:val="Heading2"/>
        <w:rPr>
          <w:rFonts w:ascii="Times New Roman" w:hAnsi="Times New Roman" w:cs="Times New Roman"/>
          <w:b/>
          <w:bCs/>
          <w:lang w:val="en-US"/>
        </w:rPr>
      </w:pPr>
      <w:r w:rsidRPr="00282D4C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4</w:t>
      </w:r>
    </w:p>
    <w:tbl>
      <w:tblPr>
        <w:tblStyle w:val="PlainTable2"/>
        <w:tblW w:w="9670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709"/>
        <w:gridCol w:w="851"/>
        <w:gridCol w:w="1134"/>
        <w:gridCol w:w="1701"/>
        <w:gridCol w:w="1559"/>
        <w:gridCol w:w="2020"/>
      </w:tblGrid>
      <w:tr w:rsidR="00C20D4F" w:rsidRPr="008B0884" w14:paraId="3A62FFC6" w14:textId="77777777" w:rsidTr="009D3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0" w:type="dxa"/>
            <w:gridSpan w:val="8"/>
          </w:tcPr>
          <w:p w14:paraId="5BE9FB85" w14:textId="2A0E1435" w:rsidR="00C20D4F" w:rsidRPr="00582F09" w:rsidRDefault="00C20D4F" w:rsidP="000A75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lemental Table 4: Significant differentially relative abundant ASVs between CD-EIM and CD-C</w:t>
            </w:r>
          </w:p>
        </w:tc>
      </w:tr>
      <w:tr w:rsidR="00582F09" w:rsidRPr="00B8437D" w14:paraId="34BD27A3" w14:textId="77777777" w:rsidTr="009D3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6F11F38" w14:textId="77777777" w:rsidR="00A32D2C" w:rsidRPr="00582F09" w:rsidRDefault="00A32D2C" w:rsidP="00C20D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V</w:t>
            </w:r>
          </w:p>
        </w:tc>
        <w:tc>
          <w:tcPr>
            <w:tcW w:w="850" w:type="dxa"/>
          </w:tcPr>
          <w:p w14:paraId="0F8142DD" w14:textId="77777777" w:rsidR="00A32D2C" w:rsidRPr="00582F09" w:rsidRDefault="00A32D2C" w:rsidP="000A7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an </w:t>
            </w:r>
          </w:p>
          <w:p w14:paraId="1B47AFB7" w14:textId="1AD8F024" w:rsidR="00A32D2C" w:rsidRPr="00582F09" w:rsidRDefault="00A32D2C" w:rsidP="000A7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ff</w:t>
            </w:r>
          </w:p>
        </w:tc>
        <w:tc>
          <w:tcPr>
            <w:tcW w:w="709" w:type="dxa"/>
          </w:tcPr>
          <w:p w14:paraId="261371F8" w14:textId="77777777" w:rsidR="00C20D4F" w:rsidRPr="00582F09" w:rsidRDefault="00A32D2C" w:rsidP="00C20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g2</w:t>
            </w:r>
          </w:p>
          <w:p w14:paraId="282CC970" w14:textId="0D844338" w:rsidR="00A32D2C" w:rsidRPr="00582F09" w:rsidRDefault="00A32D2C" w:rsidP="00C20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C</w:t>
            </w:r>
          </w:p>
        </w:tc>
        <w:tc>
          <w:tcPr>
            <w:tcW w:w="851" w:type="dxa"/>
          </w:tcPr>
          <w:p w14:paraId="59388BE0" w14:textId="77777777" w:rsidR="00A32D2C" w:rsidRPr="00582F09" w:rsidRDefault="00A32D2C" w:rsidP="000A7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.fdr</w:t>
            </w:r>
            <w:proofErr w:type="spellEnd"/>
          </w:p>
        </w:tc>
        <w:tc>
          <w:tcPr>
            <w:tcW w:w="1134" w:type="dxa"/>
          </w:tcPr>
          <w:p w14:paraId="695B076F" w14:textId="77777777" w:rsidR="00A32D2C" w:rsidRPr="00582F09" w:rsidRDefault="00A32D2C" w:rsidP="000A7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hylum</w:t>
            </w:r>
          </w:p>
        </w:tc>
        <w:tc>
          <w:tcPr>
            <w:tcW w:w="1701" w:type="dxa"/>
          </w:tcPr>
          <w:p w14:paraId="1185F5C2" w14:textId="77777777" w:rsidR="00A32D2C" w:rsidRPr="00582F09" w:rsidRDefault="00A32D2C" w:rsidP="000A7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1559" w:type="dxa"/>
          </w:tcPr>
          <w:p w14:paraId="5B31C0A8" w14:textId="77777777" w:rsidR="00A32D2C" w:rsidRPr="00582F09" w:rsidRDefault="00A32D2C" w:rsidP="000A7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us</w:t>
            </w:r>
          </w:p>
        </w:tc>
        <w:tc>
          <w:tcPr>
            <w:tcW w:w="2020" w:type="dxa"/>
          </w:tcPr>
          <w:p w14:paraId="1EB8DB2E" w14:textId="77777777" w:rsidR="00A32D2C" w:rsidRPr="00582F09" w:rsidRDefault="00A32D2C" w:rsidP="000A7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2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ecies</w:t>
            </w:r>
          </w:p>
        </w:tc>
      </w:tr>
      <w:tr w:rsidR="00A32D2C" w:rsidRPr="00A0256B" w14:paraId="5FBEE9D9" w14:textId="77777777" w:rsidTr="009D38E7">
        <w:trPr>
          <w:trHeight w:val="1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7A66D55" w14:textId="77777777" w:rsidR="00A32D2C" w:rsidRPr="00C20D4F" w:rsidRDefault="00A32D2C" w:rsidP="000A75B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</w:rPr>
              <w:t>SV_36</w:t>
            </w:r>
          </w:p>
          <w:p w14:paraId="44D660C1" w14:textId="77777777" w:rsidR="00A32D2C" w:rsidRPr="00C20D4F" w:rsidRDefault="00A32D2C" w:rsidP="000A75B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F4AA919" w14:textId="77777777" w:rsidR="00A32D2C" w:rsidRPr="00C20D4F" w:rsidRDefault="00A32D2C" w:rsidP="000A75B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</w:rPr>
              <w:t>SV_184</w:t>
            </w:r>
          </w:p>
          <w:p w14:paraId="1E460DE2" w14:textId="77777777" w:rsidR="00A32D2C" w:rsidRPr="00C20D4F" w:rsidRDefault="00A32D2C" w:rsidP="000A75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8F5CDD" w14:textId="77777777" w:rsidR="00A32D2C" w:rsidRPr="00C20D4F" w:rsidRDefault="00A32D2C" w:rsidP="000A75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</w:rPr>
              <w:t>SV_239</w:t>
            </w:r>
          </w:p>
          <w:p w14:paraId="16EA41E3" w14:textId="77777777" w:rsidR="00A32D2C" w:rsidRPr="00C20D4F" w:rsidRDefault="00A32D2C" w:rsidP="000A75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EE4C67" w14:textId="77777777" w:rsidR="00A32D2C" w:rsidRPr="00C20D4F" w:rsidRDefault="00A32D2C" w:rsidP="000A75B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</w:rPr>
              <w:t>SV_242</w:t>
            </w:r>
          </w:p>
          <w:p w14:paraId="57F5CD77" w14:textId="77777777" w:rsidR="00A32D2C" w:rsidRPr="00C20D4F" w:rsidRDefault="00A32D2C" w:rsidP="000A75B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BD83FB6" w14:textId="77777777" w:rsidR="00A32D2C" w:rsidRPr="00C20D4F" w:rsidRDefault="00A32D2C" w:rsidP="000A75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</w:rPr>
              <w:t>SV_34</w:t>
            </w:r>
          </w:p>
        </w:tc>
        <w:tc>
          <w:tcPr>
            <w:tcW w:w="850" w:type="dxa"/>
          </w:tcPr>
          <w:p w14:paraId="0210F373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32.2</w:t>
            </w:r>
          </w:p>
          <w:p w14:paraId="573A20DF" w14:textId="77777777" w:rsidR="00A32D2C" w:rsidRPr="00C20D4F" w:rsidRDefault="00A32D2C" w:rsidP="00C2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0BEF6A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.78</w:t>
            </w:r>
          </w:p>
          <w:p w14:paraId="20EC9EA2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8E80B3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7.57</w:t>
            </w:r>
          </w:p>
          <w:p w14:paraId="65EC1051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3AE398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2</w:t>
            </w:r>
          </w:p>
          <w:p w14:paraId="6A3A14D5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3E2EAE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.66</w:t>
            </w:r>
          </w:p>
        </w:tc>
        <w:tc>
          <w:tcPr>
            <w:tcW w:w="709" w:type="dxa"/>
          </w:tcPr>
          <w:p w14:paraId="5991BA5A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9.7</w:t>
            </w:r>
          </w:p>
          <w:p w14:paraId="0DCBCF15" w14:textId="77777777" w:rsidR="00A32D2C" w:rsidRPr="00C20D4F" w:rsidRDefault="00A32D2C" w:rsidP="00C2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5ED401EA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.9</w:t>
            </w:r>
          </w:p>
          <w:p w14:paraId="065A4B13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50FEBBF1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.6</w:t>
            </w:r>
          </w:p>
          <w:p w14:paraId="577CF48D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6FBEA38E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  <w:p w14:paraId="7F9572B9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235F1207" w14:textId="77777777" w:rsidR="00A32D2C" w:rsidRPr="00C20D4F" w:rsidRDefault="00A32D2C" w:rsidP="00C20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851" w:type="dxa"/>
          </w:tcPr>
          <w:p w14:paraId="114362E6" w14:textId="77777777" w:rsidR="00A32D2C" w:rsidRPr="00C20D4F" w:rsidRDefault="00A32D2C" w:rsidP="000A7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  <w:p w14:paraId="675BAF7F" w14:textId="77777777" w:rsidR="00A32D2C" w:rsidRPr="00C20D4F" w:rsidRDefault="00A32D2C" w:rsidP="00C2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3689904" w14:textId="77777777" w:rsidR="00A32D2C" w:rsidRPr="00C20D4F" w:rsidRDefault="00A32D2C" w:rsidP="000A7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  <w:p w14:paraId="1EC30E4A" w14:textId="77777777" w:rsidR="00A32D2C" w:rsidRPr="00C20D4F" w:rsidRDefault="00A32D2C" w:rsidP="000A7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C07EC93" w14:textId="77777777" w:rsidR="00A32D2C" w:rsidRPr="00C20D4F" w:rsidRDefault="00A32D2C" w:rsidP="000A7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8</w:t>
            </w:r>
          </w:p>
          <w:p w14:paraId="170B8604" w14:textId="77777777" w:rsidR="00A32D2C" w:rsidRPr="00C20D4F" w:rsidRDefault="00A32D2C" w:rsidP="000A7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30210D4A" w14:textId="77777777" w:rsidR="00A32D2C" w:rsidRPr="00C20D4F" w:rsidRDefault="00A32D2C" w:rsidP="000A7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3</w:t>
            </w:r>
          </w:p>
          <w:p w14:paraId="7F078E72" w14:textId="77777777" w:rsidR="00A32D2C" w:rsidRPr="00C20D4F" w:rsidRDefault="00A32D2C" w:rsidP="000A7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5FF09EF4" w14:textId="77777777" w:rsidR="00A32D2C" w:rsidRPr="00C20D4F" w:rsidRDefault="00A32D2C" w:rsidP="000A7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</w:tcPr>
          <w:p w14:paraId="2D0ED414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rmicutes</w:t>
            </w:r>
          </w:p>
          <w:p w14:paraId="4659E733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02076FBD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rmicutes</w:t>
            </w:r>
          </w:p>
          <w:p w14:paraId="725661D3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76F3D662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rmicutes</w:t>
            </w:r>
          </w:p>
          <w:p w14:paraId="037472C1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2563010D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rmicutes</w:t>
            </w:r>
          </w:p>
          <w:p w14:paraId="622C0645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7413AC6E" w14:textId="243F8797" w:rsidR="00A32D2C" w:rsidRPr="00B62D2E" w:rsidRDefault="00A32D2C" w:rsidP="00A32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1701" w:type="dxa"/>
          </w:tcPr>
          <w:p w14:paraId="21EAECB5" w14:textId="72999B33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  <w:p w14:paraId="4C879825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08E4ACB8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  <w:p w14:paraId="47C2CA30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16D367E2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  <w:p w14:paraId="474517C7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40ADFC7E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A</w:t>
            </w:r>
          </w:p>
          <w:p w14:paraId="6DBC4763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6B0B8418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chnospiraceae</w:t>
            </w:r>
            <w:proofErr w:type="spellEnd"/>
          </w:p>
        </w:tc>
        <w:tc>
          <w:tcPr>
            <w:tcW w:w="1559" w:type="dxa"/>
          </w:tcPr>
          <w:p w14:paraId="6B523900" w14:textId="32FEA4A3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gathobacter</w:t>
            </w:r>
            <w:proofErr w:type="spellEnd"/>
          </w:p>
          <w:p w14:paraId="4C61B487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5B577EE0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A</w:t>
            </w:r>
          </w:p>
          <w:p w14:paraId="46AB3D6D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32606793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A</w:t>
            </w:r>
          </w:p>
          <w:p w14:paraId="3772383D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33E43ABA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A</w:t>
            </w:r>
          </w:p>
          <w:p w14:paraId="55ADBEBF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057B82AD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orea</w:t>
            </w:r>
            <w:proofErr w:type="spellEnd"/>
          </w:p>
        </w:tc>
        <w:tc>
          <w:tcPr>
            <w:tcW w:w="2020" w:type="dxa"/>
          </w:tcPr>
          <w:p w14:paraId="6E50DFCA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A</w:t>
            </w:r>
          </w:p>
          <w:p w14:paraId="2FA64A62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6F8115E4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A</w:t>
            </w:r>
          </w:p>
          <w:p w14:paraId="4631C549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7E6A6C4A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A</w:t>
            </w:r>
          </w:p>
          <w:p w14:paraId="53C94CDD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6C96AF65" w14:textId="77777777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C20D4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A</w:t>
            </w:r>
          </w:p>
          <w:p w14:paraId="25CA2EB7" w14:textId="77777777" w:rsidR="00C20D4F" w:rsidRDefault="00C20D4F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33690A5A" w14:textId="66655F10" w:rsidR="00A32D2C" w:rsidRPr="00C20D4F" w:rsidRDefault="00A32D2C" w:rsidP="000A7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20D4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ormicigenerans</w:t>
            </w:r>
            <w:proofErr w:type="spellEnd"/>
          </w:p>
        </w:tc>
      </w:tr>
    </w:tbl>
    <w:p w14:paraId="54C7C3C3" w14:textId="77777777" w:rsidR="00A312C8" w:rsidRDefault="00A312C8">
      <w:pPr>
        <w:rPr>
          <w:rFonts w:ascii="Times New Roman" w:hAnsi="Times New Roman" w:cs="Times New Roman"/>
          <w:lang w:val="en-US"/>
        </w:rPr>
      </w:pPr>
    </w:p>
    <w:p w14:paraId="02CD89C1" w14:textId="2EF7EBD7" w:rsidR="00140FA5" w:rsidRPr="00140FA5" w:rsidRDefault="00140FA5" w:rsidP="00140FA5">
      <w:pPr>
        <w:pStyle w:val="Heading2"/>
        <w:rPr>
          <w:rFonts w:ascii="Times New Roman" w:hAnsi="Times New Roman" w:cs="Times New Roman"/>
          <w:b/>
          <w:bCs/>
          <w:lang w:val="en-US"/>
        </w:rPr>
      </w:pPr>
      <w:r w:rsidRPr="00282D4C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5</w:t>
      </w:r>
    </w:p>
    <w:tbl>
      <w:tblPr>
        <w:tblStyle w:val="PlainTable2"/>
        <w:tblW w:w="5053" w:type="pct"/>
        <w:tblLook w:val="04A0" w:firstRow="1" w:lastRow="0" w:firstColumn="1" w:lastColumn="0" w:noHBand="0" w:noVBand="1"/>
      </w:tblPr>
      <w:tblGrid>
        <w:gridCol w:w="857"/>
        <w:gridCol w:w="590"/>
        <w:gridCol w:w="550"/>
        <w:gridCol w:w="656"/>
        <w:gridCol w:w="1292"/>
        <w:gridCol w:w="1434"/>
        <w:gridCol w:w="1425"/>
        <w:gridCol w:w="2937"/>
      </w:tblGrid>
      <w:tr w:rsidR="00140FA5" w:rsidRPr="008B0884" w14:paraId="54B66EAC" w14:textId="77777777" w:rsidTr="00140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5F18C7D0" w14:textId="5278BABE" w:rsidR="00140FA5" w:rsidRPr="00140FA5" w:rsidRDefault="00140FA5" w:rsidP="00330513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a-DK"/>
              </w:rPr>
            </w:pPr>
            <w:r w:rsidRPr="00582F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pplemental Tabl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582F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Significant differentially relative abundant ASVs betwee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</w:t>
            </w:r>
            <w:r w:rsidRPr="00582F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EIM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</w:t>
            </w:r>
            <w:r w:rsidRPr="00582F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</w:t>
            </w:r>
          </w:p>
        </w:tc>
      </w:tr>
      <w:tr w:rsidR="00140FA5" w:rsidRPr="00642956" w14:paraId="535F27F9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41E549D9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</w:t>
            </w:r>
          </w:p>
        </w:tc>
        <w:tc>
          <w:tcPr>
            <w:tcW w:w="303" w:type="pct"/>
            <w:noWrap/>
            <w:hideMark/>
          </w:tcPr>
          <w:p w14:paraId="144EF37C" w14:textId="77777777" w:rsidR="00140FA5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M</w:t>
            </w: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</w:t>
            </w: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n</w:t>
            </w:r>
          </w:p>
          <w:p w14:paraId="33DF93DF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diff</w:t>
            </w:r>
          </w:p>
        </w:tc>
        <w:tc>
          <w:tcPr>
            <w:tcW w:w="282" w:type="pct"/>
            <w:noWrap/>
            <w:hideMark/>
          </w:tcPr>
          <w:p w14:paraId="233891DA" w14:textId="77777777" w:rsidR="00140FA5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log2</w:t>
            </w:r>
          </w:p>
          <w:p w14:paraId="4C4028BE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FC</w:t>
            </w:r>
          </w:p>
        </w:tc>
        <w:tc>
          <w:tcPr>
            <w:tcW w:w="337" w:type="pct"/>
            <w:noWrap/>
            <w:hideMark/>
          </w:tcPr>
          <w:p w14:paraId="5467E4FA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p.fdr</w:t>
            </w:r>
          </w:p>
        </w:tc>
        <w:tc>
          <w:tcPr>
            <w:tcW w:w="663" w:type="pct"/>
            <w:noWrap/>
            <w:hideMark/>
          </w:tcPr>
          <w:p w14:paraId="30C83080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Phylum</w:t>
            </w:r>
          </w:p>
        </w:tc>
        <w:tc>
          <w:tcPr>
            <w:tcW w:w="736" w:type="pct"/>
            <w:noWrap/>
            <w:hideMark/>
          </w:tcPr>
          <w:p w14:paraId="0AF964A3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Family</w:t>
            </w:r>
          </w:p>
        </w:tc>
        <w:tc>
          <w:tcPr>
            <w:tcW w:w="731" w:type="pct"/>
            <w:noWrap/>
            <w:hideMark/>
          </w:tcPr>
          <w:p w14:paraId="1C96754B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Genus</w:t>
            </w:r>
          </w:p>
        </w:tc>
        <w:tc>
          <w:tcPr>
            <w:tcW w:w="1508" w:type="pct"/>
            <w:noWrap/>
            <w:hideMark/>
          </w:tcPr>
          <w:p w14:paraId="531E7AF0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a-DK"/>
              </w:rPr>
              <w:t>Species</w:t>
            </w:r>
          </w:p>
        </w:tc>
      </w:tr>
      <w:tr w:rsidR="00140FA5" w:rsidRPr="00642956" w14:paraId="74964E78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048D4CAF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91</w:t>
            </w:r>
          </w:p>
        </w:tc>
        <w:tc>
          <w:tcPr>
            <w:tcW w:w="303" w:type="pct"/>
            <w:noWrap/>
            <w:hideMark/>
          </w:tcPr>
          <w:p w14:paraId="3BC38527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4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      </w:t>
            </w:r>
          </w:p>
        </w:tc>
        <w:tc>
          <w:tcPr>
            <w:tcW w:w="282" w:type="pct"/>
            <w:noWrap/>
            <w:hideMark/>
          </w:tcPr>
          <w:p w14:paraId="56D8101E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8.85</w:t>
            </w:r>
          </w:p>
        </w:tc>
        <w:tc>
          <w:tcPr>
            <w:tcW w:w="337" w:type="pct"/>
            <w:noWrap/>
            <w:hideMark/>
          </w:tcPr>
          <w:p w14:paraId="39EF3EC4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39</w:t>
            </w:r>
          </w:p>
        </w:tc>
        <w:tc>
          <w:tcPr>
            <w:tcW w:w="663" w:type="pct"/>
            <w:noWrap/>
            <w:hideMark/>
          </w:tcPr>
          <w:p w14:paraId="2A47C650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1E8FAE20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Ruminococcaceae</w:t>
            </w:r>
          </w:p>
        </w:tc>
        <w:tc>
          <w:tcPr>
            <w:tcW w:w="731" w:type="pct"/>
            <w:noWrap/>
            <w:hideMark/>
          </w:tcPr>
          <w:p w14:paraId="0917CAE9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aecalibacterium</w:t>
            </w:r>
          </w:p>
        </w:tc>
        <w:tc>
          <w:tcPr>
            <w:tcW w:w="1508" w:type="pct"/>
            <w:noWrap/>
            <w:hideMark/>
          </w:tcPr>
          <w:p w14:paraId="70CFF27B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2850741F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454D401D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48</w:t>
            </w:r>
          </w:p>
        </w:tc>
        <w:tc>
          <w:tcPr>
            <w:tcW w:w="303" w:type="pct"/>
            <w:noWrap/>
            <w:hideMark/>
          </w:tcPr>
          <w:p w14:paraId="3FA16F61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425</w:t>
            </w:r>
          </w:p>
        </w:tc>
        <w:tc>
          <w:tcPr>
            <w:tcW w:w="282" w:type="pct"/>
            <w:noWrap/>
            <w:hideMark/>
          </w:tcPr>
          <w:p w14:paraId="2F3AA3B9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8.73</w:t>
            </w:r>
          </w:p>
        </w:tc>
        <w:tc>
          <w:tcPr>
            <w:tcW w:w="337" w:type="pct"/>
            <w:noWrap/>
            <w:hideMark/>
          </w:tcPr>
          <w:p w14:paraId="77A7AE9F" w14:textId="77777777" w:rsidR="00140FA5" w:rsidRPr="00642956" w:rsidRDefault="00140FA5" w:rsidP="00330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39</w:t>
            </w:r>
          </w:p>
        </w:tc>
        <w:tc>
          <w:tcPr>
            <w:tcW w:w="663" w:type="pct"/>
            <w:noWrap/>
            <w:hideMark/>
          </w:tcPr>
          <w:p w14:paraId="76E2EF5D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acteroidota</w:t>
            </w:r>
          </w:p>
        </w:tc>
        <w:tc>
          <w:tcPr>
            <w:tcW w:w="736" w:type="pct"/>
            <w:noWrap/>
            <w:hideMark/>
          </w:tcPr>
          <w:p w14:paraId="7B05A84F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acteroidaceae</w:t>
            </w:r>
          </w:p>
        </w:tc>
        <w:tc>
          <w:tcPr>
            <w:tcW w:w="731" w:type="pct"/>
            <w:noWrap/>
            <w:hideMark/>
          </w:tcPr>
          <w:p w14:paraId="2316E3B3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acteroides</w:t>
            </w:r>
          </w:p>
        </w:tc>
        <w:tc>
          <w:tcPr>
            <w:tcW w:w="1508" w:type="pct"/>
            <w:noWrap/>
            <w:hideMark/>
          </w:tcPr>
          <w:p w14:paraId="402A0D63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vulgatus</w:t>
            </w:r>
          </w:p>
        </w:tc>
      </w:tr>
      <w:tr w:rsidR="00140FA5" w:rsidRPr="00642956" w14:paraId="2569EF92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318384FB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158</w:t>
            </w:r>
          </w:p>
        </w:tc>
        <w:tc>
          <w:tcPr>
            <w:tcW w:w="303" w:type="pct"/>
            <w:noWrap/>
            <w:hideMark/>
          </w:tcPr>
          <w:p w14:paraId="1D91621C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131</w:t>
            </w:r>
          </w:p>
        </w:tc>
        <w:tc>
          <w:tcPr>
            <w:tcW w:w="282" w:type="pct"/>
            <w:noWrap/>
            <w:hideMark/>
          </w:tcPr>
          <w:p w14:paraId="6D6D863D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7.03</w:t>
            </w:r>
          </w:p>
        </w:tc>
        <w:tc>
          <w:tcPr>
            <w:tcW w:w="337" w:type="pct"/>
            <w:noWrap/>
            <w:hideMark/>
          </w:tcPr>
          <w:p w14:paraId="1DC3C999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07</w:t>
            </w:r>
          </w:p>
        </w:tc>
        <w:tc>
          <w:tcPr>
            <w:tcW w:w="663" w:type="pct"/>
            <w:noWrap/>
            <w:hideMark/>
          </w:tcPr>
          <w:p w14:paraId="7B19BABC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251DBB6E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00AC2BA1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Agathobacter</w:t>
            </w:r>
          </w:p>
        </w:tc>
        <w:tc>
          <w:tcPr>
            <w:tcW w:w="1508" w:type="pct"/>
            <w:noWrap/>
            <w:hideMark/>
          </w:tcPr>
          <w:p w14:paraId="68126999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4E6FC898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6C1882F0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192</w:t>
            </w:r>
          </w:p>
        </w:tc>
        <w:tc>
          <w:tcPr>
            <w:tcW w:w="303" w:type="pct"/>
            <w:noWrap/>
            <w:hideMark/>
          </w:tcPr>
          <w:p w14:paraId="0364154C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110</w:t>
            </w:r>
          </w:p>
        </w:tc>
        <w:tc>
          <w:tcPr>
            <w:tcW w:w="282" w:type="pct"/>
            <w:noWrap/>
            <w:hideMark/>
          </w:tcPr>
          <w:p w14:paraId="3191AB80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6.78</w:t>
            </w:r>
          </w:p>
        </w:tc>
        <w:tc>
          <w:tcPr>
            <w:tcW w:w="337" w:type="pct"/>
            <w:noWrap/>
            <w:hideMark/>
          </w:tcPr>
          <w:p w14:paraId="3C6D0B64" w14:textId="77777777" w:rsidR="00140FA5" w:rsidRPr="00642956" w:rsidRDefault="00140FA5" w:rsidP="00330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95</w:t>
            </w:r>
          </w:p>
        </w:tc>
        <w:tc>
          <w:tcPr>
            <w:tcW w:w="663" w:type="pct"/>
            <w:noWrap/>
            <w:hideMark/>
          </w:tcPr>
          <w:p w14:paraId="3E5AD684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3DE461F7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7D8F1CAA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Roseburia</w:t>
            </w:r>
          </w:p>
        </w:tc>
        <w:tc>
          <w:tcPr>
            <w:tcW w:w="1508" w:type="pct"/>
            <w:noWrap/>
            <w:hideMark/>
          </w:tcPr>
          <w:p w14:paraId="764BA116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0050A3F6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316F55F2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204</w:t>
            </w:r>
          </w:p>
        </w:tc>
        <w:tc>
          <w:tcPr>
            <w:tcW w:w="303" w:type="pct"/>
            <w:noWrap/>
            <w:hideMark/>
          </w:tcPr>
          <w:p w14:paraId="1740FFE1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97</w:t>
            </w:r>
          </w:p>
        </w:tc>
        <w:tc>
          <w:tcPr>
            <w:tcW w:w="282" w:type="pct"/>
            <w:noWrap/>
            <w:hideMark/>
          </w:tcPr>
          <w:p w14:paraId="33A521D9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6.60</w:t>
            </w:r>
          </w:p>
        </w:tc>
        <w:tc>
          <w:tcPr>
            <w:tcW w:w="337" w:type="pct"/>
            <w:noWrap/>
            <w:hideMark/>
          </w:tcPr>
          <w:p w14:paraId="611043C4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00</w:t>
            </w:r>
          </w:p>
        </w:tc>
        <w:tc>
          <w:tcPr>
            <w:tcW w:w="663" w:type="pct"/>
            <w:noWrap/>
            <w:hideMark/>
          </w:tcPr>
          <w:p w14:paraId="4804B069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acteroidota</w:t>
            </w:r>
          </w:p>
        </w:tc>
        <w:tc>
          <w:tcPr>
            <w:tcW w:w="736" w:type="pct"/>
            <w:noWrap/>
            <w:hideMark/>
          </w:tcPr>
          <w:p w14:paraId="76F08FCC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acteroidaceae</w:t>
            </w:r>
          </w:p>
        </w:tc>
        <w:tc>
          <w:tcPr>
            <w:tcW w:w="731" w:type="pct"/>
            <w:noWrap/>
            <w:hideMark/>
          </w:tcPr>
          <w:p w14:paraId="05C97548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acteroides</w:t>
            </w:r>
          </w:p>
        </w:tc>
        <w:tc>
          <w:tcPr>
            <w:tcW w:w="1508" w:type="pct"/>
            <w:noWrap/>
            <w:hideMark/>
          </w:tcPr>
          <w:p w14:paraId="1CA4FB7D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ragilis/koreensis/kribbi/ovatus</w:t>
            </w:r>
          </w:p>
        </w:tc>
      </w:tr>
      <w:tr w:rsidR="00140FA5" w:rsidRPr="00642956" w14:paraId="75E3D875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30AEB4AA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241</w:t>
            </w:r>
          </w:p>
        </w:tc>
        <w:tc>
          <w:tcPr>
            <w:tcW w:w="303" w:type="pct"/>
            <w:noWrap/>
            <w:hideMark/>
          </w:tcPr>
          <w:p w14:paraId="39559C40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87</w:t>
            </w:r>
          </w:p>
        </w:tc>
        <w:tc>
          <w:tcPr>
            <w:tcW w:w="282" w:type="pct"/>
            <w:noWrap/>
            <w:hideMark/>
          </w:tcPr>
          <w:p w14:paraId="245817D9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6.44</w:t>
            </w:r>
          </w:p>
        </w:tc>
        <w:tc>
          <w:tcPr>
            <w:tcW w:w="337" w:type="pct"/>
            <w:noWrap/>
            <w:hideMark/>
          </w:tcPr>
          <w:p w14:paraId="62979614" w14:textId="77777777" w:rsidR="00140FA5" w:rsidRPr="00642956" w:rsidRDefault="00140FA5" w:rsidP="00330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16</w:t>
            </w:r>
          </w:p>
        </w:tc>
        <w:tc>
          <w:tcPr>
            <w:tcW w:w="663" w:type="pct"/>
            <w:noWrap/>
            <w:hideMark/>
          </w:tcPr>
          <w:p w14:paraId="6C656A95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acteroidota</w:t>
            </w:r>
          </w:p>
        </w:tc>
        <w:tc>
          <w:tcPr>
            <w:tcW w:w="736" w:type="pct"/>
            <w:noWrap/>
            <w:hideMark/>
          </w:tcPr>
          <w:p w14:paraId="09B6D6DC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Tannerellaceae</w:t>
            </w:r>
          </w:p>
        </w:tc>
        <w:tc>
          <w:tcPr>
            <w:tcW w:w="731" w:type="pct"/>
            <w:noWrap/>
            <w:hideMark/>
          </w:tcPr>
          <w:p w14:paraId="465D6BCC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Parabacteroides</w:t>
            </w:r>
          </w:p>
        </w:tc>
        <w:tc>
          <w:tcPr>
            <w:tcW w:w="1508" w:type="pct"/>
            <w:noWrap/>
            <w:hideMark/>
          </w:tcPr>
          <w:p w14:paraId="08FD3B97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distasonis</w:t>
            </w:r>
          </w:p>
        </w:tc>
      </w:tr>
      <w:tr w:rsidR="00140FA5" w:rsidRPr="00642956" w14:paraId="5CA1F10F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40F40115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233</w:t>
            </w:r>
          </w:p>
        </w:tc>
        <w:tc>
          <w:tcPr>
            <w:tcW w:w="303" w:type="pct"/>
            <w:noWrap/>
            <w:hideMark/>
          </w:tcPr>
          <w:p w14:paraId="6BDA50C7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50</w:t>
            </w:r>
          </w:p>
        </w:tc>
        <w:tc>
          <w:tcPr>
            <w:tcW w:w="282" w:type="pct"/>
            <w:noWrap/>
            <w:hideMark/>
          </w:tcPr>
          <w:p w14:paraId="3159CD71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5.65</w:t>
            </w:r>
          </w:p>
        </w:tc>
        <w:tc>
          <w:tcPr>
            <w:tcW w:w="337" w:type="pct"/>
            <w:noWrap/>
            <w:hideMark/>
          </w:tcPr>
          <w:p w14:paraId="5D2B384C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00</w:t>
            </w:r>
          </w:p>
        </w:tc>
        <w:tc>
          <w:tcPr>
            <w:tcW w:w="663" w:type="pct"/>
            <w:noWrap/>
            <w:hideMark/>
          </w:tcPr>
          <w:p w14:paraId="5E1BAA0D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6657AAE2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4C438B19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clostridium</w:t>
            </w:r>
          </w:p>
        </w:tc>
        <w:tc>
          <w:tcPr>
            <w:tcW w:w="1508" w:type="pct"/>
            <w:noWrap/>
            <w:hideMark/>
          </w:tcPr>
          <w:p w14:paraId="563C269B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34BA940A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4BA9A3BE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342</w:t>
            </w:r>
          </w:p>
        </w:tc>
        <w:tc>
          <w:tcPr>
            <w:tcW w:w="303" w:type="pct"/>
            <w:noWrap/>
            <w:hideMark/>
          </w:tcPr>
          <w:p w14:paraId="45FB7AF4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38</w:t>
            </w:r>
          </w:p>
        </w:tc>
        <w:tc>
          <w:tcPr>
            <w:tcW w:w="282" w:type="pct"/>
            <w:noWrap/>
            <w:hideMark/>
          </w:tcPr>
          <w:p w14:paraId="5BA8AEB1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5.25</w:t>
            </w:r>
          </w:p>
        </w:tc>
        <w:tc>
          <w:tcPr>
            <w:tcW w:w="337" w:type="pct"/>
            <w:noWrap/>
            <w:hideMark/>
          </w:tcPr>
          <w:p w14:paraId="7142A426" w14:textId="77777777" w:rsidR="00140FA5" w:rsidRPr="00642956" w:rsidRDefault="00140FA5" w:rsidP="00330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04</w:t>
            </w:r>
          </w:p>
        </w:tc>
        <w:tc>
          <w:tcPr>
            <w:tcW w:w="663" w:type="pct"/>
            <w:noWrap/>
            <w:hideMark/>
          </w:tcPr>
          <w:p w14:paraId="24A03C91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Proteobacteria</w:t>
            </w:r>
          </w:p>
        </w:tc>
        <w:tc>
          <w:tcPr>
            <w:tcW w:w="736" w:type="pct"/>
            <w:noWrap/>
            <w:hideMark/>
          </w:tcPr>
          <w:p w14:paraId="32405CC5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Sutterellaceae</w:t>
            </w:r>
          </w:p>
        </w:tc>
        <w:tc>
          <w:tcPr>
            <w:tcW w:w="731" w:type="pct"/>
            <w:noWrap/>
            <w:hideMark/>
          </w:tcPr>
          <w:p w14:paraId="6A33C017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Sutterella</w:t>
            </w:r>
          </w:p>
        </w:tc>
        <w:tc>
          <w:tcPr>
            <w:tcW w:w="1508" w:type="pct"/>
            <w:noWrap/>
            <w:hideMark/>
          </w:tcPr>
          <w:p w14:paraId="5E5D19FB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massiliensis/stercoricanis/wadsworthensis</w:t>
            </w:r>
          </w:p>
        </w:tc>
      </w:tr>
      <w:tr w:rsidR="00140FA5" w:rsidRPr="00642956" w14:paraId="0BF8BA7A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74CE2603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572</w:t>
            </w:r>
          </w:p>
        </w:tc>
        <w:tc>
          <w:tcPr>
            <w:tcW w:w="303" w:type="pct"/>
            <w:noWrap/>
            <w:hideMark/>
          </w:tcPr>
          <w:p w14:paraId="23952DE3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28</w:t>
            </w:r>
          </w:p>
        </w:tc>
        <w:tc>
          <w:tcPr>
            <w:tcW w:w="282" w:type="pct"/>
            <w:noWrap/>
            <w:hideMark/>
          </w:tcPr>
          <w:p w14:paraId="2D0E2D6A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4.82</w:t>
            </w:r>
          </w:p>
        </w:tc>
        <w:tc>
          <w:tcPr>
            <w:tcW w:w="337" w:type="pct"/>
            <w:noWrap/>
            <w:hideMark/>
          </w:tcPr>
          <w:p w14:paraId="13F10E15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45</w:t>
            </w:r>
          </w:p>
        </w:tc>
        <w:tc>
          <w:tcPr>
            <w:tcW w:w="663" w:type="pct"/>
            <w:noWrap/>
            <w:hideMark/>
          </w:tcPr>
          <w:p w14:paraId="21B5F58D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5C99E55B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1700CAAC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</w:t>
            </w:r>
          </w:p>
        </w:tc>
        <w:tc>
          <w:tcPr>
            <w:tcW w:w="1508" w:type="pct"/>
            <w:noWrap/>
            <w:hideMark/>
          </w:tcPr>
          <w:p w14:paraId="146BF092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2EE3A16D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60169EF4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337</w:t>
            </w:r>
          </w:p>
        </w:tc>
        <w:tc>
          <w:tcPr>
            <w:tcW w:w="303" w:type="pct"/>
            <w:noWrap/>
            <w:hideMark/>
          </w:tcPr>
          <w:p w14:paraId="5EDCDF2A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26</w:t>
            </w:r>
          </w:p>
        </w:tc>
        <w:tc>
          <w:tcPr>
            <w:tcW w:w="282" w:type="pct"/>
            <w:noWrap/>
            <w:hideMark/>
          </w:tcPr>
          <w:p w14:paraId="5A6A3702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4.70</w:t>
            </w:r>
          </w:p>
        </w:tc>
        <w:tc>
          <w:tcPr>
            <w:tcW w:w="337" w:type="pct"/>
            <w:noWrap/>
            <w:hideMark/>
          </w:tcPr>
          <w:p w14:paraId="37CD1F05" w14:textId="77777777" w:rsidR="00140FA5" w:rsidRPr="00642956" w:rsidRDefault="00140FA5" w:rsidP="00330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87</w:t>
            </w:r>
          </w:p>
        </w:tc>
        <w:tc>
          <w:tcPr>
            <w:tcW w:w="663" w:type="pct"/>
            <w:noWrap/>
            <w:hideMark/>
          </w:tcPr>
          <w:p w14:paraId="532BCDBE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5280E470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35C8848A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1508" w:type="pct"/>
            <w:noWrap/>
            <w:hideMark/>
          </w:tcPr>
          <w:p w14:paraId="68917287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1EB83081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6DB49A27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271</w:t>
            </w:r>
          </w:p>
        </w:tc>
        <w:tc>
          <w:tcPr>
            <w:tcW w:w="303" w:type="pct"/>
            <w:noWrap/>
            <w:hideMark/>
          </w:tcPr>
          <w:p w14:paraId="448AB5EA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26</w:t>
            </w:r>
          </w:p>
        </w:tc>
        <w:tc>
          <w:tcPr>
            <w:tcW w:w="282" w:type="pct"/>
            <w:noWrap/>
            <w:hideMark/>
          </w:tcPr>
          <w:p w14:paraId="1871B3A4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4.68</w:t>
            </w:r>
          </w:p>
        </w:tc>
        <w:tc>
          <w:tcPr>
            <w:tcW w:w="337" w:type="pct"/>
            <w:noWrap/>
            <w:hideMark/>
          </w:tcPr>
          <w:p w14:paraId="5D05680D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207</w:t>
            </w:r>
          </w:p>
        </w:tc>
        <w:tc>
          <w:tcPr>
            <w:tcW w:w="663" w:type="pct"/>
            <w:noWrap/>
            <w:hideMark/>
          </w:tcPr>
          <w:p w14:paraId="3375B3E2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4582B3ED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423D683C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1508" w:type="pct"/>
            <w:noWrap/>
            <w:hideMark/>
          </w:tcPr>
          <w:p w14:paraId="48D4972B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0F7E3400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1B297D36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274</w:t>
            </w:r>
          </w:p>
        </w:tc>
        <w:tc>
          <w:tcPr>
            <w:tcW w:w="303" w:type="pct"/>
            <w:noWrap/>
            <w:hideMark/>
          </w:tcPr>
          <w:p w14:paraId="21B54AE0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17</w:t>
            </w:r>
          </w:p>
        </w:tc>
        <w:tc>
          <w:tcPr>
            <w:tcW w:w="282" w:type="pct"/>
            <w:noWrap/>
            <w:hideMark/>
          </w:tcPr>
          <w:p w14:paraId="43062713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4.11</w:t>
            </w:r>
          </w:p>
        </w:tc>
        <w:tc>
          <w:tcPr>
            <w:tcW w:w="337" w:type="pct"/>
            <w:noWrap/>
            <w:hideMark/>
          </w:tcPr>
          <w:p w14:paraId="5E15EA7A" w14:textId="77777777" w:rsidR="00140FA5" w:rsidRPr="00642956" w:rsidRDefault="00140FA5" w:rsidP="00330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12</w:t>
            </w:r>
          </w:p>
        </w:tc>
        <w:tc>
          <w:tcPr>
            <w:tcW w:w="663" w:type="pct"/>
            <w:noWrap/>
            <w:hideMark/>
          </w:tcPr>
          <w:p w14:paraId="09D13DB7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Actinobacteriota</w:t>
            </w:r>
          </w:p>
        </w:tc>
        <w:tc>
          <w:tcPr>
            <w:tcW w:w="736" w:type="pct"/>
            <w:noWrap/>
            <w:hideMark/>
          </w:tcPr>
          <w:p w14:paraId="3B393E78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ifidobacteriaceae</w:t>
            </w:r>
          </w:p>
        </w:tc>
        <w:tc>
          <w:tcPr>
            <w:tcW w:w="731" w:type="pct"/>
            <w:noWrap/>
            <w:hideMark/>
          </w:tcPr>
          <w:p w14:paraId="1E1E42C9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ifidobacterium</w:t>
            </w:r>
          </w:p>
        </w:tc>
        <w:tc>
          <w:tcPr>
            <w:tcW w:w="1508" w:type="pct"/>
            <w:noWrap/>
            <w:hideMark/>
          </w:tcPr>
          <w:p w14:paraId="09F4CD8C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dentium/moukalabense</w:t>
            </w:r>
          </w:p>
        </w:tc>
      </w:tr>
      <w:tr w:rsidR="00140FA5" w:rsidRPr="00642956" w14:paraId="67EE593A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779DAA0E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168</w:t>
            </w:r>
          </w:p>
        </w:tc>
        <w:tc>
          <w:tcPr>
            <w:tcW w:w="303" w:type="pct"/>
            <w:noWrap/>
            <w:hideMark/>
          </w:tcPr>
          <w:p w14:paraId="7691D4EB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6</w:t>
            </w:r>
          </w:p>
        </w:tc>
        <w:tc>
          <w:tcPr>
            <w:tcW w:w="282" w:type="pct"/>
            <w:noWrap/>
            <w:hideMark/>
          </w:tcPr>
          <w:p w14:paraId="53A222B2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-2.62</w:t>
            </w:r>
          </w:p>
        </w:tc>
        <w:tc>
          <w:tcPr>
            <w:tcW w:w="337" w:type="pct"/>
            <w:noWrap/>
            <w:hideMark/>
          </w:tcPr>
          <w:p w14:paraId="0E19F317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86</w:t>
            </w:r>
          </w:p>
        </w:tc>
        <w:tc>
          <w:tcPr>
            <w:tcW w:w="663" w:type="pct"/>
            <w:noWrap/>
            <w:hideMark/>
          </w:tcPr>
          <w:p w14:paraId="148F6677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5C5AA40B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1C541869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1508" w:type="pct"/>
            <w:noWrap/>
            <w:hideMark/>
          </w:tcPr>
          <w:p w14:paraId="61392286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4374D3A2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3DE1EB26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93</w:t>
            </w:r>
          </w:p>
        </w:tc>
        <w:tc>
          <w:tcPr>
            <w:tcW w:w="303" w:type="pct"/>
            <w:noWrap/>
            <w:hideMark/>
          </w:tcPr>
          <w:p w14:paraId="1F06EBEB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282" w:type="pct"/>
            <w:noWrap/>
            <w:hideMark/>
          </w:tcPr>
          <w:p w14:paraId="67956B6A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.23</w:t>
            </w:r>
          </w:p>
        </w:tc>
        <w:tc>
          <w:tcPr>
            <w:tcW w:w="337" w:type="pct"/>
            <w:noWrap/>
            <w:hideMark/>
          </w:tcPr>
          <w:p w14:paraId="6A46A190" w14:textId="77777777" w:rsidR="00140FA5" w:rsidRPr="00642956" w:rsidRDefault="00140FA5" w:rsidP="00330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155</w:t>
            </w:r>
          </w:p>
        </w:tc>
        <w:tc>
          <w:tcPr>
            <w:tcW w:w="663" w:type="pct"/>
            <w:noWrap/>
            <w:hideMark/>
          </w:tcPr>
          <w:p w14:paraId="32B10C45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4D308FAD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5B04CD2B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1508" w:type="pct"/>
            <w:noWrap/>
            <w:hideMark/>
          </w:tcPr>
          <w:p w14:paraId="623FC4FC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3DD3106F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73E7D0C1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235</w:t>
            </w:r>
          </w:p>
        </w:tc>
        <w:tc>
          <w:tcPr>
            <w:tcW w:w="303" w:type="pct"/>
            <w:noWrap/>
            <w:hideMark/>
          </w:tcPr>
          <w:p w14:paraId="1F407354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2</w:t>
            </w:r>
          </w:p>
        </w:tc>
        <w:tc>
          <w:tcPr>
            <w:tcW w:w="282" w:type="pct"/>
            <w:noWrap/>
            <w:hideMark/>
          </w:tcPr>
          <w:p w14:paraId="069510B2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.70</w:t>
            </w:r>
          </w:p>
        </w:tc>
        <w:tc>
          <w:tcPr>
            <w:tcW w:w="337" w:type="pct"/>
            <w:noWrap/>
            <w:hideMark/>
          </w:tcPr>
          <w:p w14:paraId="1FAE3277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071</w:t>
            </w:r>
          </w:p>
        </w:tc>
        <w:tc>
          <w:tcPr>
            <w:tcW w:w="663" w:type="pct"/>
            <w:noWrap/>
            <w:hideMark/>
          </w:tcPr>
          <w:p w14:paraId="78D2C2BD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4885BFC0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4E1A0297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  <w:tc>
          <w:tcPr>
            <w:tcW w:w="1508" w:type="pct"/>
            <w:noWrap/>
            <w:hideMark/>
          </w:tcPr>
          <w:p w14:paraId="56E22C87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0E42F841" w14:textId="77777777" w:rsidTr="0014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652A408C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82</w:t>
            </w:r>
          </w:p>
        </w:tc>
        <w:tc>
          <w:tcPr>
            <w:tcW w:w="303" w:type="pct"/>
            <w:noWrap/>
            <w:hideMark/>
          </w:tcPr>
          <w:p w14:paraId="20FB2CFA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82</w:t>
            </w:r>
          </w:p>
        </w:tc>
        <w:tc>
          <w:tcPr>
            <w:tcW w:w="282" w:type="pct"/>
            <w:noWrap/>
            <w:hideMark/>
          </w:tcPr>
          <w:p w14:paraId="5EF93ECC" w14:textId="77777777" w:rsidR="00140FA5" w:rsidRPr="00642956" w:rsidRDefault="00140FA5" w:rsidP="00330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6.37</w:t>
            </w:r>
          </w:p>
        </w:tc>
        <w:tc>
          <w:tcPr>
            <w:tcW w:w="337" w:type="pct"/>
            <w:noWrap/>
            <w:hideMark/>
          </w:tcPr>
          <w:p w14:paraId="1AEAF8FF" w14:textId="77777777" w:rsidR="00140FA5" w:rsidRPr="00642956" w:rsidRDefault="00140FA5" w:rsidP="003305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05</w:t>
            </w:r>
          </w:p>
        </w:tc>
        <w:tc>
          <w:tcPr>
            <w:tcW w:w="663" w:type="pct"/>
            <w:noWrap/>
            <w:hideMark/>
          </w:tcPr>
          <w:p w14:paraId="435EFCCB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2E14CD64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Lachnospiraceae</w:t>
            </w:r>
          </w:p>
        </w:tc>
        <w:tc>
          <w:tcPr>
            <w:tcW w:w="731" w:type="pct"/>
            <w:noWrap/>
            <w:hideMark/>
          </w:tcPr>
          <w:p w14:paraId="6F184067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Blautia</w:t>
            </w:r>
          </w:p>
        </w:tc>
        <w:tc>
          <w:tcPr>
            <w:tcW w:w="1508" w:type="pct"/>
            <w:noWrap/>
            <w:hideMark/>
          </w:tcPr>
          <w:p w14:paraId="106BAFC6" w14:textId="77777777" w:rsidR="00140FA5" w:rsidRPr="00642956" w:rsidRDefault="00140FA5" w:rsidP="0033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  <w:tr w:rsidR="00140FA5" w:rsidRPr="00642956" w14:paraId="37D84ECD" w14:textId="77777777" w:rsidTr="00140F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noWrap/>
            <w:hideMark/>
          </w:tcPr>
          <w:p w14:paraId="3A3A875E" w14:textId="77777777" w:rsidR="00140FA5" w:rsidRPr="00642956" w:rsidRDefault="00140FA5" w:rsidP="0033051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SV_80</w:t>
            </w:r>
          </w:p>
        </w:tc>
        <w:tc>
          <w:tcPr>
            <w:tcW w:w="303" w:type="pct"/>
            <w:noWrap/>
            <w:hideMark/>
          </w:tcPr>
          <w:p w14:paraId="7267EC00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62</w:t>
            </w:r>
          </w:p>
        </w:tc>
        <w:tc>
          <w:tcPr>
            <w:tcW w:w="282" w:type="pct"/>
            <w:noWrap/>
            <w:hideMark/>
          </w:tcPr>
          <w:p w14:paraId="17D5A773" w14:textId="77777777" w:rsidR="00140FA5" w:rsidRPr="00642956" w:rsidRDefault="00140FA5" w:rsidP="00330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8.04</w:t>
            </w:r>
          </w:p>
        </w:tc>
        <w:tc>
          <w:tcPr>
            <w:tcW w:w="337" w:type="pct"/>
            <w:noWrap/>
            <w:hideMark/>
          </w:tcPr>
          <w:p w14:paraId="7A85AC88" w14:textId="77777777" w:rsidR="00140FA5" w:rsidRPr="00642956" w:rsidRDefault="00140FA5" w:rsidP="003305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0.0376</w:t>
            </w:r>
          </w:p>
        </w:tc>
        <w:tc>
          <w:tcPr>
            <w:tcW w:w="663" w:type="pct"/>
            <w:noWrap/>
            <w:hideMark/>
          </w:tcPr>
          <w:p w14:paraId="7538E1BA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Firmicutes</w:t>
            </w:r>
          </w:p>
        </w:tc>
        <w:tc>
          <w:tcPr>
            <w:tcW w:w="736" w:type="pct"/>
            <w:noWrap/>
            <w:hideMark/>
          </w:tcPr>
          <w:p w14:paraId="22389462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Ruminococcaceae</w:t>
            </w:r>
          </w:p>
        </w:tc>
        <w:tc>
          <w:tcPr>
            <w:tcW w:w="731" w:type="pct"/>
            <w:noWrap/>
            <w:hideMark/>
          </w:tcPr>
          <w:p w14:paraId="6FA13829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Subdoligranulum</w:t>
            </w:r>
          </w:p>
        </w:tc>
        <w:tc>
          <w:tcPr>
            <w:tcW w:w="1508" w:type="pct"/>
            <w:noWrap/>
            <w:hideMark/>
          </w:tcPr>
          <w:p w14:paraId="16F45E74" w14:textId="77777777" w:rsidR="00140FA5" w:rsidRPr="00642956" w:rsidRDefault="00140FA5" w:rsidP="0033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6429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  <w:t>NA</w:t>
            </w:r>
          </w:p>
        </w:tc>
      </w:tr>
    </w:tbl>
    <w:p w14:paraId="5EFAF0E8" w14:textId="357637E6" w:rsidR="00D878C5" w:rsidRDefault="00D878C5">
      <w:pPr>
        <w:rPr>
          <w:rFonts w:ascii="Times New Roman" w:hAnsi="Times New Roman" w:cs="Times New Roman"/>
          <w:lang w:val="en-US"/>
        </w:rPr>
      </w:pPr>
    </w:p>
    <w:p w14:paraId="002A97CC" w14:textId="77777777" w:rsidR="00B779D8" w:rsidRDefault="00B779D8" w:rsidP="006F7355">
      <w:pPr>
        <w:rPr>
          <w:rFonts w:ascii="Times New Roman" w:hAnsi="Times New Roman" w:cs="Times New Roman"/>
          <w:lang w:val="en-US"/>
        </w:rPr>
      </w:pPr>
    </w:p>
    <w:sectPr w:rsidR="00B779D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22B"/>
    <w:rsid w:val="00002BAC"/>
    <w:rsid w:val="00006530"/>
    <w:rsid w:val="0001499C"/>
    <w:rsid w:val="00016754"/>
    <w:rsid w:val="0002405C"/>
    <w:rsid w:val="00024B6A"/>
    <w:rsid w:val="000426AE"/>
    <w:rsid w:val="000439F8"/>
    <w:rsid w:val="00043BE6"/>
    <w:rsid w:val="000449B8"/>
    <w:rsid w:val="0005348F"/>
    <w:rsid w:val="000566D2"/>
    <w:rsid w:val="0006375F"/>
    <w:rsid w:val="0006615C"/>
    <w:rsid w:val="00074AB6"/>
    <w:rsid w:val="000801B7"/>
    <w:rsid w:val="000852DB"/>
    <w:rsid w:val="00092CC9"/>
    <w:rsid w:val="00097B7F"/>
    <w:rsid w:val="000A093F"/>
    <w:rsid w:val="000A5DC6"/>
    <w:rsid w:val="000B3D6E"/>
    <w:rsid w:val="000B6078"/>
    <w:rsid w:val="000C25C7"/>
    <w:rsid w:val="000C40E1"/>
    <w:rsid w:val="000C55DF"/>
    <w:rsid w:val="000D030D"/>
    <w:rsid w:val="000D4283"/>
    <w:rsid w:val="000E5512"/>
    <w:rsid w:val="000E59B8"/>
    <w:rsid w:val="000E6068"/>
    <w:rsid w:val="000F342C"/>
    <w:rsid w:val="000F3BA2"/>
    <w:rsid w:val="000F5AFE"/>
    <w:rsid w:val="00100322"/>
    <w:rsid w:val="0010071D"/>
    <w:rsid w:val="001066D6"/>
    <w:rsid w:val="001234CE"/>
    <w:rsid w:val="0012523A"/>
    <w:rsid w:val="00127C74"/>
    <w:rsid w:val="001369EE"/>
    <w:rsid w:val="00140FA5"/>
    <w:rsid w:val="0014633E"/>
    <w:rsid w:val="001503CB"/>
    <w:rsid w:val="00154FF6"/>
    <w:rsid w:val="001552E0"/>
    <w:rsid w:val="00165F4F"/>
    <w:rsid w:val="0017349A"/>
    <w:rsid w:val="00183B4A"/>
    <w:rsid w:val="00183F36"/>
    <w:rsid w:val="00191A89"/>
    <w:rsid w:val="00193C22"/>
    <w:rsid w:val="0019574D"/>
    <w:rsid w:val="001A182C"/>
    <w:rsid w:val="001A3338"/>
    <w:rsid w:val="001B2C2C"/>
    <w:rsid w:val="001D3045"/>
    <w:rsid w:val="001D5131"/>
    <w:rsid w:val="001E3AF8"/>
    <w:rsid w:val="001E3B69"/>
    <w:rsid w:val="001E4309"/>
    <w:rsid w:val="001E48DF"/>
    <w:rsid w:val="001F34EA"/>
    <w:rsid w:val="001F4F54"/>
    <w:rsid w:val="0020216B"/>
    <w:rsid w:val="00204F4C"/>
    <w:rsid w:val="0021653F"/>
    <w:rsid w:val="00223544"/>
    <w:rsid w:val="00235C8E"/>
    <w:rsid w:val="00240118"/>
    <w:rsid w:val="00255E2A"/>
    <w:rsid w:val="00256603"/>
    <w:rsid w:val="0026169A"/>
    <w:rsid w:val="00261B14"/>
    <w:rsid w:val="00264614"/>
    <w:rsid w:val="00264640"/>
    <w:rsid w:val="00271857"/>
    <w:rsid w:val="002720E3"/>
    <w:rsid w:val="0027212C"/>
    <w:rsid w:val="00273FA5"/>
    <w:rsid w:val="002763A5"/>
    <w:rsid w:val="00280CB9"/>
    <w:rsid w:val="002815BE"/>
    <w:rsid w:val="00282D4C"/>
    <w:rsid w:val="002975F2"/>
    <w:rsid w:val="002A1FBF"/>
    <w:rsid w:val="002A3A97"/>
    <w:rsid w:val="002B117A"/>
    <w:rsid w:val="002C0F64"/>
    <w:rsid w:val="002C138E"/>
    <w:rsid w:val="002C165E"/>
    <w:rsid w:val="002C3749"/>
    <w:rsid w:val="002D1CA8"/>
    <w:rsid w:val="002D7B9D"/>
    <w:rsid w:val="002E058E"/>
    <w:rsid w:val="002F309E"/>
    <w:rsid w:val="002F41F4"/>
    <w:rsid w:val="002F5C73"/>
    <w:rsid w:val="00300896"/>
    <w:rsid w:val="00302A60"/>
    <w:rsid w:val="00311769"/>
    <w:rsid w:val="00326B6F"/>
    <w:rsid w:val="00331AD6"/>
    <w:rsid w:val="00353BA0"/>
    <w:rsid w:val="003657A4"/>
    <w:rsid w:val="003746B5"/>
    <w:rsid w:val="00374706"/>
    <w:rsid w:val="00381616"/>
    <w:rsid w:val="00383BD5"/>
    <w:rsid w:val="00383D49"/>
    <w:rsid w:val="00397938"/>
    <w:rsid w:val="003A3D86"/>
    <w:rsid w:val="003B7EFA"/>
    <w:rsid w:val="003C23FB"/>
    <w:rsid w:val="003C67D4"/>
    <w:rsid w:val="003D094C"/>
    <w:rsid w:val="003E18EA"/>
    <w:rsid w:val="003E3BFB"/>
    <w:rsid w:val="003E6F81"/>
    <w:rsid w:val="003F1AF8"/>
    <w:rsid w:val="003F44B5"/>
    <w:rsid w:val="004060E3"/>
    <w:rsid w:val="00406CCD"/>
    <w:rsid w:val="00420ECE"/>
    <w:rsid w:val="00423340"/>
    <w:rsid w:val="004272E3"/>
    <w:rsid w:val="004314CA"/>
    <w:rsid w:val="00435127"/>
    <w:rsid w:val="004367FF"/>
    <w:rsid w:val="004376A4"/>
    <w:rsid w:val="004468F9"/>
    <w:rsid w:val="00451927"/>
    <w:rsid w:val="00467CDB"/>
    <w:rsid w:val="00472C6A"/>
    <w:rsid w:val="00473EF6"/>
    <w:rsid w:val="0047591E"/>
    <w:rsid w:val="004779A4"/>
    <w:rsid w:val="00481E3D"/>
    <w:rsid w:val="00487B10"/>
    <w:rsid w:val="004937DD"/>
    <w:rsid w:val="0049456F"/>
    <w:rsid w:val="004C2EBE"/>
    <w:rsid w:val="004C59E1"/>
    <w:rsid w:val="004D5A66"/>
    <w:rsid w:val="004E45D1"/>
    <w:rsid w:val="004E76B2"/>
    <w:rsid w:val="004F2617"/>
    <w:rsid w:val="00502C53"/>
    <w:rsid w:val="00504220"/>
    <w:rsid w:val="00526D9B"/>
    <w:rsid w:val="00533736"/>
    <w:rsid w:val="00541990"/>
    <w:rsid w:val="00544840"/>
    <w:rsid w:val="00545176"/>
    <w:rsid w:val="0054696B"/>
    <w:rsid w:val="00551E9D"/>
    <w:rsid w:val="00555057"/>
    <w:rsid w:val="00555FAD"/>
    <w:rsid w:val="005622B0"/>
    <w:rsid w:val="00564B69"/>
    <w:rsid w:val="00570F7B"/>
    <w:rsid w:val="00571F0E"/>
    <w:rsid w:val="00573DF8"/>
    <w:rsid w:val="00582F09"/>
    <w:rsid w:val="005838E2"/>
    <w:rsid w:val="00583FD3"/>
    <w:rsid w:val="00597871"/>
    <w:rsid w:val="005A0415"/>
    <w:rsid w:val="005A6D56"/>
    <w:rsid w:val="005B0125"/>
    <w:rsid w:val="005B2C00"/>
    <w:rsid w:val="005B41F1"/>
    <w:rsid w:val="005C1E2D"/>
    <w:rsid w:val="005C4633"/>
    <w:rsid w:val="005C6C29"/>
    <w:rsid w:val="005C6FE7"/>
    <w:rsid w:val="005D6D0F"/>
    <w:rsid w:val="005E4CE3"/>
    <w:rsid w:val="005F0A48"/>
    <w:rsid w:val="005F4118"/>
    <w:rsid w:val="005F7795"/>
    <w:rsid w:val="0060101A"/>
    <w:rsid w:val="00604C9E"/>
    <w:rsid w:val="006053A7"/>
    <w:rsid w:val="00616BCC"/>
    <w:rsid w:val="00616C82"/>
    <w:rsid w:val="0062243E"/>
    <w:rsid w:val="00622A34"/>
    <w:rsid w:val="00637CDB"/>
    <w:rsid w:val="00641F62"/>
    <w:rsid w:val="00653A50"/>
    <w:rsid w:val="0066438D"/>
    <w:rsid w:val="00664ABE"/>
    <w:rsid w:val="00665DA8"/>
    <w:rsid w:val="0067019F"/>
    <w:rsid w:val="00671321"/>
    <w:rsid w:val="00671C92"/>
    <w:rsid w:val="006721C1"/>
    <w:rsid w:val="0067451F"/>
    <w:rsid w:val="00674DCA"/>
    <w:rsid w:val="00675249"/>
    <w:rsid w:val="006761C6"/>
    <w:rsid w:val="006939C3"/>
    <w:rsid w:val="00694BA7"/>
    <w:rsid w:val="00695D6E"/>
    <w:rsid w:val="006A222B"/>
    <w:rsid w:val="006A7A30"/>
    <w:rsid w:val="006B4787"/>
    <w:rsid w:val="006C0FF4"/>
    <w:rsid w:val="006D0E0D"/>
    <w:rsid w:val="006D63B5"/>
    <w:rsid w:val="006E0891"/>
    <w:rsid w:val="006E180A"/>
    <w:rsid w:val="006E2757"/>
    <w:rsid w:val="006E2D71"/>
    <w:rsid w:val="006E485E"/>
    <w:rsid w:val="006F05EE"/>
    <w:rsid w:val="006F4C63"/>
    <w:rsid w:val="006F7355"/>
    <w:rsid w:val="0070741B"/>
    <w:rsid w:val="00713D52"/>
    <w:rsid w:val="007145B3"/>
    <w:rsid w:val="00721507"/>
    <w:rsid w:val="00721552"/>
    <w:rsid w:val="0072368E"/>
    <w:rsid w:val="00731C03"/>
    <w:rsid w:val="00737F76"/>
    <w:rsid w:val="007435F1"/>
    <w:rsid w:val="00744B97"/>
    <w:rsid w:val="00750E94"/>
    <w:rsid w:val="00752FB6"/>
    <w:rsid w:val="007536E9"/>
    <w:rsid w:val="007539F6"/>
    <w:rsid w:val="0075721B"/>
    <w:rsid w:val="007617A0"/>
    <w:rsid w:val="00776F28"/>
    <w:rsid w:val="00782C15"/>
    <w:rsid w:val="00786FAB"/>
    <w:rsid w:val="007927B9"/>
    <w:rsid w:val="0079385A"/>
    <w:rsid w:val="007B0E7A"/>
    <w:rsid w:val="007B553E"/>
    <w:rsid w:val="007C06E1"/>
    <w:rsid w:val="007C194C"/>
    <w:rsid w:val="007C49A5"/>
    <w:rsid w:val="007E0BE4"/>
    <w:rsid w:val="007E2C37"/>
    <w:rsid w:val="007F0F89"/>
    <w:rsid w:val="007F2C9B"/>
    <w:rsid w:val="007F7DCF"/>
    <w:rsid w:val="0080559C"/>
    <w:rsid w:val="00806790"/>
    <w:rsid w:val="008075FC"/>
    <w:rsid w:val="00807FD3"/>
    <w:rsid w:val="008106BE"/>
    <w:rsid w:val="00811A4C"/>
    <w:rsid w:val="008143A3"/>
    <w:rsid w:val="0081525E"/>
    <w:rsid w:val="00816C96"/>
    <w:rsid w:val="00831B1F"/>
    <w:rsid w:val="008322AF"/>
    <w:rsid w:val="00832813"/>
    <w:rsid w:val="008339FF"/>
    <w:rsid w:val="0083542E"/>
    <w:rsid w:val="008436DE"/>
    <w:rsid w:val="0084519A"/>
    <w:rsid w:val="008453F8"/>
    <w:rsid w:val="008468CF"/>
    <w:rsid w:val="008509E2"/>
    <w:rsid w:val="00850ECB"/>
    <w:rsid w:val="008524BB"/>
    <w:rsid w:val="00855884"/>
    <w:rsid w:val="0085593D"/>
    <w:rsid w:val="008602E7"/>
    <w:rsid w:val="00866EC0"/>
    <w:rsid w:val="00874EDB"/>
    <w:rsid w:val="008766D3"/>
    <w:rsid w:val="00876798"/>
    <w:rsid w:val="0088179F"/>
    <w:rsid w:val="0088637D"/>
    <w:rsid w:val="008A08DC"/>
    <w:rsid w:val="008A0CB4"/>
    <w:rsid w:val="008A29FB"/>
    <w:rsid w:val="008A7597"/>
    <w:rsid w:val="008B0884"/>
    <w:rsid w:val="008B0A6C"/>
    <w:rsid w:val="008B758A"/>
    <w:rsid w:val="008D1DF6"/>
    <w:rsid w:val="008D7ECA"/>
    <w:rsid w:val="008E4B72"/>
    <w:rsid w:val="008E7C2F"/>
    <w:rsid w:val="008F0DC3"/>
    <w:rsid w:val="008F41DE"/>
    <w:rsid w:val="00904AE8"/>
    <w:rsid w:val="00905F3D"/>
    <w:rsid w:val="00926B95"/>
    <w:rsid w:val="0093757A"/>
    <w:rsid w:val="00941185"/>
    <w:rsid w:val="00942C89"/>
    <w:rsid w:val="0094375B"/>
    <w:rsid w:val="009524CA"/>
    <w:rsid w:val="00973784"/>
    <w:rsid w:val="00975121"/>
    <w:rsid w:val="009808FE"/>
    <w:rsid w:val="009861BB"/>
    <w:rsid w:val="00995E8D"/>
    <w:rsid w:val="009A05D3"/>
    <w:rsid w:val="009A553C"/>
    <w:rsid w:val="009B5E18"/>
    <w:rsid w:val="009B78F3"/>
    <w:rsid w:val="009C0372"/>
    <w:rsid w:val="009C0713"/>
    <w:rsid w:val="009C340B"/>
    <w:rsid w:val="009C4617"/>
    <w:rsid w:val="009C5C1E"/>
    <w:rsid w:val="009C7D17"/>
    <w:rsid w:val="009D1A0F"/>
    <w:rsid w:val="009D38E7"/>
    <w:rsid w:val="009D40A1"/>
    <w:rsid w:val="009D59B4"/>
    <w:rsid w:val="009E5686"/>
    <w:rsid w:val="009E65B3"/>
    <w:rsid w:val="009E786E"/>
    <w:rsid w:val="009F07AC"/>
    <w:rsid w:val="009F4A22"/>
    <w:rsid w:val="009F4E86"/>
    <w:rsid w:val="009F7C4A"/>
    <w:rsid w:val="009F7ED1"/>
    <w:rsid w:val="00A1140F"/>
    <w:rsid w:val="00A146AC"/>
    <w:rsid w:val="00A14B68"/>
    <w:rsid w:val="00A24BF1"/>
    <w:rsid w:val="00A2599C"/>
    <w:rsid w:val="00A312C8"/>
    <w:rsid w:val="00A31E9B"/>
    <w:rsid w:val="00A32D2C"/>
    <w:rsid w:val="00A40DDA"/>
    <w:rsid w:val="00A41982"/>
    <w:rsid w:val="00A552D6"/>
    <w:rsid w:val="00A5534D"/>
    <w:rsid w:val="00A57DC3"/>
    <w:rsid w:val="00A608BA"/>
    <w:rsid w:val="00A6094E"/>
    <w:rsid w:val="00A657F5"/>
    <w:rsid w:val="00A67270"/>
    <w:rsid w:val="00A70A5E"/>
    <w:rsid w:val="00A74B01"/>
    <w:rsid w:val="00A77BBE"/>
    <w:rsid w:val="00A80833"/>
    <w:rsid w:val="00A82BF4"/>
    <w:rsid w:val="00A85266"/>
    <w:rsid w:val="00A96B6B"/>
    <w:rsid w:val="00A97673"/>
    <w:rsid w:val="00AA7DC1"/>
    <w:rsid w:val="00AB089A"/>
    <w:rsid w:val="00AC133D"/>
    <w:rsid w:val="00AC283E"/>
    <w:rsid w:val="00AC6BBA"/>
    <w:rsid w:val="00AD3DAD"/>
    <w:rsid w:val="00AD3F33"/>
    <w:rsid w:val="00AD4A3E"/>
    <w:rsid w:val="00AE3C45"/>
    <w:rsid w:val="00B02D50"/>
    <w:rsid w:val="00B0609E"/>
    <w:rsid w:val="00B1256C"/>
    <w:rsid w:val="00B1634D"/>
    <w:rsid w:val="00B25062"/>
    <w:rsid w:val="00B34B79"/>
    <w:rsid w:val="00B352B6"/>
    <w:rsid w:val="00B35B31"/>
    <w:rsid w:val="00B3684C"/>
    <w:rsid w:val="00B429D9"/>
    <w:rsid w:val="00B438A4"/>
    <w:rsid w:val="00B558C3"/>
    <w:rsid w:val="00B56246"/>
    <w:rsid w:val="00B5667A"/>
    <w:rsid w:val="00B57F04"/>
    <w:rsid w:val="00B60468"/>
    <w:rsid w:val="00B62D2E"/>
    <w:rsid w:val="00B64AEA"/>
    <w:rsid w:val="00B667AB"/>
    <w:rsid w:val="00B71076"/>
    <w:rsid w:val="00B742F7"/>
    <w:rsid w:val="00B76B27"/>
    <w:rsid w:val="00B779D8"/>
    <w:rsid w:val="00B81BD3"/>
    <w:rsid w:val="00B95616"/>
    <w:rsid w:val="00B95DCA"/>
    <w:rsid w:val="00B9756F"/>
    <w:rsid w:val="00BA2CD2"/>
    <w:rsid w:val="00BB66E6"/>
    <w:rsid w:val="00BC2B06"/>
    <w:rsid w:val="00BC6765"/>
    <w:rsid w:val="00BD751C"/>
    <w:rsid w:val="00BE08B1"/>
    <w:rsid w:val="00BE798E"/>
    <w:rsid w:val="00BF01AF"/>
    <w:rsid w:val="00C02D39"/>
    <w:rsid w:val="00C03232"/>
    <w:rsid w:val="00C1101E"/>
    <w:rsid w:val="00C205A4"/>
    <w:rsid w:val="00C20D4F"/>
    <w:rsid w:val="00C27572"/>
    <w:rsid w:val="00C2767B"/>
    <w:rsid w:val="00C33469"/>
    <w:rsid w:val="00C3477B"/>
    <w:rsid w:val="00C4179A"/>
    <w:rsid w:val="00C4403F"/>
    <w:rsid w:val="00C478AB"/>
    <w:rsid w:val="00C54B04"/>
    <w:rsid w:val="00C56491"/>
    <w:rsid w:val="00C56EA3"/>
    <w:rsid w:val="00C56FAD"/>
    <w:rsid w:val="00C74689"/>
    <w:rsid w:val="00C75AA6"/>
    <w:rsid w:val="00C771C0"/>
    <w:rsid w:val="00C8232F"/>
    <w:rsid w:val="00C825CC"/>
    <w:rsid w:val="00C83923"/>
    <w:rsid w:val="00C83D6F"/>
    <w:rsid w:val="00C91F93"/>
    <w:rsid w:val="00C9478B"/>
    <w:rsid w:val="00C977A2"/>
    <w:rsid w:val="00CA0BC4"/>
    <w:rsid w:val="00CA6FA0"/>
    <w:rsid w:val="00CC3910"/>
    <w:rsid w:val="00CD0A50"/>
    <w:rsid w:val="00CD583A"/>
    <w:rsid w:val="00CE15D4"/>
    <w:rsid w:val="00CE7F31"/>
    <w:rsid w:val="00CF1028"/>
    <w:rsid w:val="00D0156E"/>
    <w:rsid w:val="00D027BF"/>
    <w:rsid w:val="00D105C1"/>
    <w:rsid w:val="00D127AC"/>
    <w:rsid w:val="00D17E25"/>
    <w:rsid w:val="00D22167"/>
    <w:rsid w:val="00D22B33"/>
    <w:rsid w:val="00D26208"/>
    <w:rsid w:val="00D37AA8"/>
    <w:rsid w:val="00D422D2"/>
    <w:rsid w:val="00D43164"/>
    <w:rsid w:val="00D5163C"/>
    <w:rsid w:val="00D552EC"/>
    <w:rsid w:val="00D60099"/>
    <w:rsid w:val="00D602CF"/>
    <w:rsid w:val="00D6321B"/>
    <w:rsid w:val="00D71E25"/>
    <w:rsid w:val="00D72ED2"/>
    <w:rsid w:val="00D7538F"/>
    <w:rsid w:val="00D84934"/>
    <w:rsid w:val="00D878C5"/>
    <w:rsid w:val="00D95056"/>
    <w:rsid w:val="00DA0C85"/>
    <w:rsid w:val="00DA2934"/>
    <w:rsid w:val="00DB031F"/>
    <w:rsid w:val="00DB412F"/>
    <w:rsid w:val="00DD56AC"/>
    <w:rsid w:val="00DE7A38"/>
    <w:rsid w:val="00E04FE8"/>
    <w:rsid w:val="00E10B56"/>
    <w:rsid w:val="00E12739"/>
    <w:rsid w:val="00E153A4"/>
    <w:rsid w:val="00E215A8"/>
    <w:rsid w:val="00E37B24"/>
    <w:rsid w:val="00E416F1"/>
    <w:rsid w:val="00E46132"/>
    <w:rsid w:val="00E5207A"/>
    <w:rsid w:val="00E5536D"/>
    <w:rsid w:val="00E62499"/>
    <w:rsid w:val="00E653C9"/>
    <w:rsid w:val="00E65858"/>
    <w:rsid w:val="00E67E59"/>
    <w:rsid w:val="00E7634A"/>
    <w:rsid w:val="00E775F7"/>
    <w:rsid w:val="00E81123"/>
    <w:rsid w:val="00E86B5F"/>
    <w:rsid w:val="00E94B58"/>
    <w:rsid w:val="00EA3E3A"/>
    <w:rsid w:val="00EA427B"/>
    <w:rsid w:val="00EA702F"/>
    <w:rsid w:val="00EC345D"/>
    <w:rsid w:val="00EC6338"/>
    <w:rsid w:val="00EC635A"/>
    <w:rsid w:val="00ED0062"/>
    <w:rsid w:val="00ED2371"/>
    <w:rsid w:val="00ED7183"/>
    <w:rsid w:val="00EF161E"/>
    <w:rsid w:val="00EF3F81"/>
    <w:rsid w:val="00EF402B"/>
    <w:rsid w:val="00EF59EB"/>
    <w:rsid w:val="00F06216"/>
    <w:rsid w:val="00F111B3"/>
    <w:rsid w:val="00F14B4D"/>
    <w:rsid w:val="00F213D5"/>
    <w:rsid w:val="00F357B7"/>
    <w:rsid w:val="00F402EB"/>
    <w:rsid w:val="00F436A0"/>
    <w:rsid w:val="00F44E76"/>
    <w:rsid w:val="00F555B1"/>
    <w:rsid w:val="00F57FFA"/>
    <w:rsid w:val="00F621C8"/>
    <w:rsid w:val="00F634B7"/>
    <w:rsid w:val="00F65B8C"/>
    <w:rsid w:val="00F70DF8"/>
    <w:rsid w:val="00F736FF"/>
    <w:rsid w:val="00F75AB6"/>
    <w:rsid w:val="00F76FAE"/>
    <w:rsid w:val="00F83E4F"/>
    <w:rsid w:val="00FA0320"/>
    <w:rsid w:val="00FB1222"/>
    <w:rsid w:val="00FB4F7D"/>
    <w:rsid w:val="00FB4FED"/>
    <w:rsid w:val="00FC3832"/>
    <w:rsid w:val="00FD27F0"/>
    <w:rsid w:val="00FD56DD"/>
    <w:rsid w:val="00FD7BEC"/>
    <w:rsid w:val="00FE6840"/>
    <w:rsid w:val="00FF01E5"/>
    <w:rsid w:val="00FF03A4"/>
    <w:rsid w:val="00FF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072B32"/>
  <w15:chartTrackingRefBased/>
  <w15:docId w15:val="{37A05C1C-C0FC-4EDF-9E63-3D75C3FEC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F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F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222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A6094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AD3F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3F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D1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701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2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1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1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12C"/>
    <w:rPr>
      <w:b/>
      <w:bCs/>
      <w:sz w:val="20"/>
      <w:szCs w:val="20"/>
    </w:rPr>
  </w:style>
  <w:style w:type="paragraph" w:customStyle="1" w:styleId="Default">
    <w:name w:val="Default"/>
    <w:rsid w:val="00674DC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3</Words>
  <Characters>5826</Characters>
  <Application>Microsoft Office Word</Application>
  <DocSecurity>0</DocSecurity>
  <Lines>956</Lines>
  <Paragraphs>9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Ovesen</dc:creator>
  <cp:keywords/>
  <dc:description/>
  <cp:lastModifiedBy>Rili Muralidharan</cp:lastModifiedBy>
  <cp:revision>2</cp:revision>
  <dcterms:created xsi:type="dcterms:W3CDTF">2024-04-01T17:20:00Z</dcterms:created>
  <dcterms:modified xsi:type="dcterms:W3CDTF">2024-04-01T17:20:00Z</dcterms:modified>
</cp:coreProperties>
</file>